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FA8D5" w14:textId="77777777" w:rsidR="000C2381" w:rsidRDefault="005E6282">
      <w:pPr>
        <w:rPr>
          <w:b/>
          <w:color w:val="000000" w:themeColor="text1"/>
        </w:rPr>
      </w:pPr>
      <w:r w:rsidRPr="000C2381">
        <w:rPr>
          <w:b/>
          <w:color w:val="000000" w:themeColor="text1"/>
        </w:rPr>
        <w:t>APPENDIX</w:t>
      </w:r>
      <w:r w:rsidR="00426223" w:rsidRPr="000C2381">
        <w:rPr>
          <w:b/>
          <w:color w:val="000000" w:themeColor="text1"/>
        </w:rPr>
        <w:t xml:space="preserve">: </w:t>
      </w:r>
    </w:p>
    <w:p w14:paraId="06E0A3D8" w14:textId="77777777" w:rsidR="000C2381" w:rsidRDefault="000C2381">
      <w:pPr>
        <w:rPr>
          <w:b/>
          <w:color w:val="000000" w:themeColor="text1"/>
        </w:rPr>
      </w:pPr>
    </w:p>
    <w:p w14:paraId="6A1FCCCA" w14:textId="530F23E3" w:rsidR="005E6282" w:rsidRPr="000C2381" w:rsidRDefault="00426223">
      <w:pPr>
        <w:rPr>
          <w:b/>
          <w:color w:val="000000" w:themeColor="text1"/>
        </w:rPr>
      </w:pPr>
      <w:r w:rsidRPr="000C2381">
        <w:rPr>
          <w:b/>
          <w:color w:val="000000" w:themeColor="text1"/>
        </w:rPr>
        <w:t>Further description on shrinkage and penalisation methods</w:t>
      </w:r>
    </w:p>
    <w:p w14:paraId="529AB646" w14:textId="77777777" w:rsidR="005E6282" w:rsidRDefault="005E6282">
      <w:pPr>
        <w:rPr>
          <w:color w:val="000000" w:themeColor="text1"/>
        </w:rPr>
      </w:pPr>
    </w:p>
    <w:p w14:paraId="0135A941" w14:textId="228775DA" w:rsidR="005E6282" w:rsidRPr="00E43FEA" w:rsidRDefault="00FA17C5" w:rsidP="005E6282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The heuristic shrinkage factor of Van </w:t>
      </w:r>
      <w:proofErr w:type="spellStart"/>
      <w:r>
        <w:rPr>
          <w:color w:val="000000" w:themeColor="text1"/>
        </w:rPr>
        <w:t>Houwelingen</w:t>
      </w:r>
      <w:proofErr w:type="spellEnd"/>
      <w:r>
        <w:rPr>
          <w:color w:val="000000" w:themeColor="text1"/>
        </w:rPr>
        <w:t xml:space="preserve"> and Le </w:t>
      </w:r>
      <w:proofErr w:type="spellStart"/>
      <w:r>
        <w:rPr>
          <w:color w:val="000000" w:themeColor="text1"/>
        </w:rPr>
        <w:t>Cessie</w:t>
      </w:r>
      <w:proofErr w:type="spellEnd"/>
      <w:r>
        <w:rPr>
          <w:color w:val="000000" w:themeColor="text1"/>
        </w:rPr>
        <w:t xml:space="preserve"> is defined as,</w:t>
      </w:r>
      <w:r w:rsidR="005E6282" w:rsidRPr="00E43FEA">
        <w:rPr>
          <w:color w:val="000000" w:themeColor="text1"/>
        </w:rPr>
        <w:t xml:space="preserve"> </w:t>
      </w:r>
    </w:p>
    <w:p w14:paraId="02AAC070" w14:textId="77777777" w:rsidR="005E6282" w:rsidRPr="00E43FEA" w:rsidRDefault="00B43ADC" w:rsidP="005E6282">
      <w:pPr>
        <w:spacing w:line="360" w:lineRule="auto"/>
        <w:jc w:val="center"/>
        <w:rPr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VH</m:t>
              </m:r>
            </m:sub>
          </m:sSub>
          <m:r>
            <w:rPr>
              <w:rFonts w:ascii="Cambria Math" w:hAnsi="Cambria Math"/>
              <w:color w:val="000000" w:themeColor="text1"/>
            </w:rPr>
            <m:t>=1-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 xml:space="preserve"> p</m:t>
              </m:r>
              <m:r>
                <m:rPr>
                  <m:nor/>
                </m:rPr>
                <w:rPr>
                  <w:rFonts w:ascii="Cambria Math" w:hAnsi="Cambria Math"/>
                  <w:color w:val="000000" w:themeColor="text1"/>
                </w:rPr>
                <m:t xml:space="preserve"> </m:t>
              </m:r>
            </m:num>
            <m:den>
              <m:r>
                <m:rPr>
                  <m:nor/>
                </m:rPr>
                <w:rPr>
                  <w:rFonts w:ascii="Cambria Math" w:hAnsi="Cambria Math"/>
                  <w:color w:val="000000" w:themeColor="text1"/>
                </w:rPr>
                <m:t>LR</m:t>
              </m:r>
            </m:den>
          </m:f>
        </m:oMath>
      </m:oMathPara>
    </w:p>
    <w:p w14:paraId="6BA54767" w14:textId="29C00BAF" w:rsidR="005E6282" w:rsidRPr="00267AB0" w:rsidRDefault="005E6282" w:rsidP="005E6282">
      <w:pPr>
        <w:spacing w:line="360" w:lineRule="auto"/>
        <w:jc w:val="right"/>
        <w:rPr>
          <w:i/>
          <w:color w:val="000000" w:themeColor="text1"/>
        </w:rPr>
      </w:pPr>
      <w:r w:rsidRPr="00267AB0">
        <w:rPr>
          <w:i/>
          <w:color w:val="000000" w:themeColor="text1"/>
        </w:rPr>
        <w:t>Equation (</w:t>
      </w:r>
      <w:r w:rsidR="00FA17C5">
        <w:rPr>
          <w:i/>
          <w:color w:val="000000" w:themeColor="text1"/>
        </w:rPr>
        <w:t>A</w:t>
      </w:r>
      <w:r w:rsidRPr="00267AB0">
        <w:rPr>
          <w:i/>
          <w:color w:val="000000" w:themeColor="text1"/>
        </w:rPr>
        <w:t>1)</w:t>
      </w:r>
    </w:p>
    <w:p w14:paraId="3EB12108" w14:textId="202E6D7E" w:rsidR="005E6282" w:rsidRPr="00E43FEA" w:rsidRDefault="00FA17C5" w:rsidP="005E6282">
      <w:pPr>
        <w:spacing w:line="360" w:lineRule="auto"/>
        <w:jc w:val="both"/>
        <w:rPr>
          <w:color w:val="000000" w:themeColor="text1"/>
        </w:rPr>
      </w:pPr>
      <w:proofErr w:type="gramStart"/>
      <w:r>
        <w:rPr>
          <w:color w:val="000000" w:themeColor="text1"/>
        </w:rPr>
        <w:t>where</w:t>
      </w:r>
      <w:proofErr w:type="gramEnd"/>
      <w:r w:rsidR="005E6282" w:rsidRPr="00E43FEA">
        <w:rPr>
          <w:color w:val="000000" w:themeColor="text1"/>
        </w:rPr>
        <w:t xml:space="preserve">, </w:t>
      </w:r>
      <m:oMath>
        <m:r>
          <w:rPr>
            <w:rFonts w:ascii="Cambria Math" w:hAnsi="Cambria Math"/>
            <w:color w:val="000000" w:themeColor="text1"/>
          </w:rPr>
          <m:t>p</m:t>
        </m:r>
      </m:oMath>
      <w:r w:rsidR="005E6282" w:rsidRPr="00E43FEA">
        <w:rPr>
          <w:color w:val="000000" w:themeColor="text1"/>
        </w:rPr>
        <w:t xml:space="preserve"> is the total number of predictor parameters for the full set of candidate predictors (all those considered for inclusion in the model) and </w:t>
      </w:r>
      <m:oMath>
        <m:r>
          <m:rPr>
            <m:nor/>
          </m:rPr>
          <w:rPr>
            <w:rFonts w:ascii="Cambria Math" w:hAnsi="Cambria Math"/>
            <w:color w:val="000000" w:themeColor="text1"/>
          </w:rPr>
          <m:t>LR</m:t>
        </m:r>
      </m:oMath>
      <w:r w:rsidR="005E6282" w:rsidRPr="00E43FEA">
        <w:rPr>
          <w:color w:val="000000" w:themeColor="text1"/>
        </w:rPr>
        <w:t xml:space="preserve"> is the likelihood ratio (chi-squared) statistic for the model</w:t>
      </w:r>
      <w:r w:rsidR="005E6282">
        <w:rPr>
          <w:color w:val="000000" w:themeColor="text1"/>
        </w:rPr>
        <w:t xml:space="preserve">. Riley et al. show that </w:t>
      </w:r>
      <w:r w:rsidR="005E6282" w:rsidRPr="00E43FEA">
        <w:rPr>
          <w:color w:val="000000" w:themeColor="text1"/>
        </w:rPr>
        <w:t xml:space="preserve">the </w:t>
      </w:r>
      <w:r w:rsidR="005E6282">
        <w:rPr>
          <w:color w:val="000000" w:themeColor="text1"/>
        </w:rPr>
        <w:t>heuristic</w:t>
      </w:r>
      <w:r w:rsidR="005E6282" w:rsidRPr="00E43FEA">
        <w:rPr>
          <w:color w:val="000000" w:themeColor="text1"/>
        </w:rPr>
        <w:t xml:space="preserve"> shrink</w:t>
      </w:r>
      <w:r w:rsidR="005E6282">
        <w:rPr>
          <w:color w:val="000000" w:themeColor="text1"/>
        </w:rPr>
        <w:t xml:space="preserve">age factor can be re-written as </w:t>
      </w:r>
      <w:r w:rsidR="005E6282">
        <w:rPr>
          <w:color w:val="000000" w:themeColor="text1"/>
        </w:rPr>
        <w:fldChar w:fldCharType="begin"/>
      </w:r>
      <w:r w:rsidR="00DD2983">
        <w:rPr>
          <w:color w:val="000000" w:themeColor="text1"/>
        </w:rPr>
        <w:instrText xml:space="preserve"> ADDIN EN.CITE &lt;EndNote&gt;&lt;Cite&gt;&lt;Author&gt;Riley&lt;/Author&gt;&lt;Year&gt;2019&lt;/Year&gt;&lt;RecNum&gt;1913&lt;/RecNum&gt;&lt;DisplayText&gt;[16]&lt;/DisplayText&gt;&lt;record&gt;&lt;rec-number&gt;1913&lt;/rec-number&gt;&lt;foreign-keys&gt;&lt;key app="EN" db-id="z5d2xp5xt5w0tce2te4ppstxd0st5pv2dtsp" timestamp="1553770381"&gt;1913&lt;/key&gt;&lt;/foreign-keys&gt;&lt;ref-type name="Journal Article"&gt;17&lt;/ref-type&gt;&lt;contributors&gt;&lt;authors&gt;&lt;author&gt;Riley, R. D.&lt;/author&gt;&lt;author&gt;Snell, K. I.&lt;/author&gt;&lt;author&gt;Ensor, J.&lt;/author&gt;&lt;author&gt;Burke, D. L.&lt;/author&gt;&lt;author&gt;Harrell, F. E., Jr.&lt;/author&gt;&lt;author&gt;Moons, K. G.&lt;/author&gt;&lt;author&gt;Collins, G. S.&lt;/author&gt;&lt;/authors&gt;&lt;/contributors&gt;&lt;auth-address&gt;Centre for Prognosis Research, Research Institute for Primary Care and Health Sciences, Keele University, Staffordshire, UK.&amp;#xD;Department of Biostatistics, Vanderbilt University School of Medicine, Nashville, Tennessee.&amp;#xD;Julius Centre for Health Sciences and Primary Care, University Medical Centre Utrecht, Utrecht, The Netherlands.&amp;#xD;Centre for Statistics in Medicine, Nuffield Department of Orthopaedics, Rheumatology and Musculoskeletal Sciences, University of Oxford, Oxford, UK.&lt;/auth-address&gt;&lt;titles&gt;&lt;title&gt;Minimum sample size for developing a multivariable prediction model: Part II - binary and time-to-event outcomes&lt;/title&gt;&lt;secondary-title&gt;Stat Med&lt;/secondary-title&gt;&lt;/titles&gt;&lt;periodical&gt;&lt;full-title&gt;Stat Med&lt;/full-title&gt;&lt;/periodical&gt;&lt;pages&gt;1276-1296&lt;/pages&gt;&lt;volume&gt;38&lt;/volume&gt;&lt;number&gt;7&lt;/number&gt;&lt;keywords&gt;&lt;keyword&gt;binary and time-to-event outcomes&lt;/keyword&gt;&lt;keyword&gt;logistic and Cox regression&lt;/keyword&gt;&lt;keyword&gt;multivariable prediction model&lt;/keyword&gt;&lt;keyword&gt;pseudo R-squared&lt;/keyword&gt;&lt;keyword&gt;sample size&lt;/keyword&gt;&lt;keyword&gt;shrinkage&lt;/keyword&gt;&lt;/keywords&gt;&lt;dates&gt;&lt;year&gt;2019&lt;/year&gt;&lt;pub-dates&gt;&lt;date&gt;Mar 30&lt;/date&gt;&lt;/pub-dates&gt;&lt;/dates&gt;&lt;isbn&gt;1097-0258 (Electronic)&amp;#xD;0277-6715 (Linking)&lt;/isbn&gt;&lt;accession-num&gt;30357870&lt;/accession-num&gt;&lt;urls&gt;&lt;related-urls&gt;&lt;url&gt;https://www.ncbi.nlm.nih.gov/pubmed/30357870&lt;/url&gt;&lt;/related-urls&gt;&lt;/urls&gt;&lt;electronic-resource-num&gt;10.1002/sim.7992&lt;/electronic-resource-num&gt;&lt;/record&gt;&lt;/Cite&gt;&lt;/EndNote&gt;</w:instrText>
      </w:r>
      <w:r w:rsidR="005E6282">
        <w:rPr>
          <w:color w:val="000000" w:themeColor="text1"/>
        </w:rPr>
        <w:fldChar w:fldCharType="separate"/>
      </w:r>
      <w:r w:rsidR="00DD2983">
        <w:rPr>
          <w:noProof/>
          <w:color w:val="000000" w:themeColor="text1"/>
        </w:rPr>
        <w:t>[16]</w:t>
      </w:r>
      <w:r w:rsidR="005E6282">
        <w:rPr>
          <w:color w:val="000000" w:themeColor="text1"/>
        </w:rPr>
        <w:fldChar w:fldCharType="end"/>
      </w:r>
      <w:r w:rsidR="005E6282">
        <w:rPr>
          <w:color w:val="000000" w:themeColor="text1"/>
        </w:rPr>
        <w:t>,</w:t>
      </w:r>
    </w:p>
    <w:p w14:paraId="2C4CFCB6" w14:textId="77777777" w:rsidR="005E6282" w:rsidRPr="003A10EE" w:rsidRDefault="00B43ADC" w:rsidP="005E6282">
      <w:pPr>
        <w:spacing w:line="360" w:lineRule="auto"/>
        <w:jc w:val="right"/>
        <w:rPr>
          <w:rFonts w:eastAsiaTheme="minorEastAsia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VH</m:t>
              </m:r>
            </m:sub>
          </m:sSub>
          <m:r>
            <w:rPr>
              <w:rFonts w:ascii="Cambria Math" w:hAnsi="Cambria Math"/>
              <w:color w:val="000000" w:themeColor="text1"/>
            </w:rPr>
            <m:t>=1+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p</m:t>
              </m:r>
            </m:num>
            <m:den>
              <m:r>
                <w:rPr>
                  <w:rFonts w:ascii="Cambria Math" w:hAnsi="Cambria Math"/>
                  <w:color w:val="000000" w:themeColor="text1"/>
                </w:rPr>
                <m:t xml:space="preserve">n 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ln</m:t>
              </m:r>
              <m:r>
                <w:rPr>
                  <w:rFonts w:ascii="Cambria Math" w:hAnsi="Cambria Math"/>
                  <w:color w:val="000000" w:themeColor="text1"/>
                </w:rPr>
                <m:t>(1-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app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0000" w:themeColor="text1"/>
                </w:rPr>
                <m:t>)</m:t>
              </m:r>
            </m:den>
          </m:f>
          <m:r>
            <w:rPr>
              <w:rFonts w:ascii="Cambria Math" w:hAnsi="Cambria Math"/>
              <w:color w:val="000000" w:themeColor="text1"/>
            </w:rPr>
            <m:t xml:space="preserve"> </m:t>
          </m:r>
        </m:oMath>
      </m:oMathPara>
    </w:p>
    <w:p w14:paraId="20878C90" w14:textId="5E243218" w:rsidR="005E6282" w:rsidRPr="00267AB0" w:rsidRDefault="005E6282" w:rsidP="005E6282">
      <w:pPr>
        <w:spacing w:line="360" w:lineRule="auto"/>
        <w:jc w:val="right"/>
        <w:rPr>
          <w:rFonts w:eastAsiaTheme="minorEastAsia"/>
          <w:i/>
          <w:color w:val="000000" w:themeColor="text1"/>
        </w:rPr>
      </w:pPr>
      <w:r w:rsidRPr="00267AB0">
        <w:rPr>
          <w:i/>
          <w:color w:val="000000" w:themeColor="text1"/>
        </w:rPr>
        <w:t>Equation (</w:t>
      </w:r>
      <w:r w:rsidR="00FA17C5">
        <w:rPr>
          <w:i/>
          <w:color w:val="000000" w:themeColor="text1"/>
        </w:rPr>
        <w:t>A</w:t>
      </w:r>
      <w:r w:rsidRPr="00267AB0">
        <w:rPr>
          <w:i/>
          <w:color w:val="000000" w:themeColor="text1"/>
        </w:rPr>
        <w:t>2)</w:t>
      </w:r>
    </w:p>
    <w:p w14:paraId="0B283DDE" w14:textId="104E3FFB" w:rsidR="005E6282" w:rsidRDefault="005E6282" w:rsidP="005E6282">
      <w:pPr>
        <w:spacing w:line="360" w:lineRule="auto"/>
        <w:jc w:val="both"/>
        <w:rPr>
          <w:rFonts w:eastAsiaTheme="minorEastAsia"/>
          <w:color w:val="000000" w:themeColor="text1"/>
        </w:rPr>
      </w:pPr>
      <w:r>
        <w:rPr>
          <w:color w:val="000000" w:themeColor="text1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pp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bSup>
      </m:oMath>
      <w:r>
        <w:rPr>
          <w:color w:val="000000" w:themeColor="text1"/>
        </w:rPr>
        <w:t xml:space="preserve"> is the apparent (‘app’) value of the </w:t>
      </w:r>
      <w:r w:rsidRPr="00E43FEA">
        <w:rPr>
          <w:color w:val="000000" w:themeColor="text1"/>
        </w:rPr>
        <w:t xml:space="preserve">Cox-Snell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b/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bSup>
      </m:oMath>
      <w:r>
        <w:rPr>
          <w:rFonts w:eastAsiaTheme="minorEastAsia"/>
          <w:color w:val="000000" w:themeColor="text1"/>
        </w:rPr>
        <w:t xml:space="preserve"> (a measure of proportion of variance exampled in the model development dataset) </w:t>
      </w:r>
      <w:r w:rsidRPr="00E43FEA">
        <w:rPr>
          <w:rFonts w:eastAsiaTheme="minorEastAsia"/>
          <w:color w:val="000000" w:themeColor="text1"/>
        </w:rPr>
        <w:fldChar w:fldCharType="begin"/>
      </w:r>
      <w:r w:rsidR="00DD2983">
        <w:rPr>
          <w:rFonts w:eastAsiaTheme="minorEastAsia"/>
          <w:color w:val="000000" w:themeColor="text1"/>
        </w:rPr>
        <w:instrText xml:space="preserve"> ADDIN EN.CITE &lt;EndNote&gt;&lt;Cite&gt;&lt;Author&gt;Cox&lt;/Author&gt;&lt;Year&gt;1989&lt;/Year&gt;&lt;RecNum&gt;1567&lt;/RecNum&gt;&lt;DisplayText&gt;[21]&lt;/DisplayText&gt;&lt;record&gt;&lt;rec-number&gt;1567&lt;/rec-number&gt;&lt;foreign-keys&gt;&lt;key app="EN" db-id="z5d2xp5xt5w0tce2te4ppstxd0st5pv2dtsp" timestamp="1503038561"&gt;1567&lt;/key&gt;&lt;/foreign-keys&gt;&lt;ref-type name="Book"&gt;6&lt;/ref-type&gt;&lt;contributors&gt;&lt;authors&gt;&lt;author&gt;Cox, D. R.&lt;/author&gt;&lt;author&gt;Snell, E.J.&lt;/author&gt;&lt;/authors&gt;&lt;/contributors&gt;&lt;titles&gt;&lt;title&gt;The Analysis of Binary Data (second edition)&lt;/title&gt;&lt;/titles&gt;&lt;dates&gt;&lt;year&gt;1989&lt;/year&gt;&lt;/dates&gt;&lt;pub-location&gt;London&lt;/pub-location&gt;&lt;publisher&gt;Chapman and Hall&lt;/publisher&gt;&lt;urls&gt;&lt;/urls&gt;&lt;/record&gt;&lt;/Cite&gt;&lt;/EndNote&gt;</w:instrText>
      </w:r>
      <w:r w:rsidRPr="00E43FEA">
        <w:rPr>
          <w:rFonts w:eastAsiaTheme="minorEastAsia"/>
          <w:color w:val="000000" w:themeColor="text1"/>
        </w:rPr>
        <w:fldChar w:fldCharType="separate"/>
      </w:r>
      <w:r w:rsidR="00DD2983">
        <w:rPr>
          <w:rFonts w:eastAsiaTheme="minorEastAsia"/>
          <w:noProof/>
          <w:color w:val="000000" w:themeColor="text1"/>
        </w:rPr>
        <w:t>[21]</w:t>
      </w:r>
      <w:r w:rsidRPr="00E43FEA">
        <w:rPr>
          <w:rFonts w:eastAsiaTheme="minorEastAsia"/>
          <w:color w:val="000000" w:themeColor="text1"/>
        </w:rPr>
        <w:fldChar w:fldCharType="end"/>
      </w:r>
      <w:r>
        <w:rPr>
          <w:rFonts w:eastAsiaTheme="minorEastAsia"/>
          <w:color w:val="000000" w:themeColor="text1"/>
        </w:rPr>
        <w:t>.</w:t>
      </w:r>
    </w:p>
    <w:p w14:paraId="30ADC0F5" w14:textId="6CADCE31" w:rsidR="003F33C2" w:rsidRDefault="003F33C2" w:rsidP="005E6282">
      <w:pPr>
        <w:spacing w:line="360" w:lineRule="auto"/>
        <w:jc w:val="both"/>
        <w:rPr>
          <w:rFonts w:eastAsiaTheme="minorEastAsia"/>
          <w:color w:val="000000" w:themeColor="text1"/>
        </w:rPr>
      </w:pPr>
    </w:p>
    <w:p w14:paraId="721623FA" w14:textId="22224AB1" w:rsidR="003F33C2" w:rsidRPr="00E43FEA" w:rsidRDefault="000B49CF" w:rsidP="003F33C2">
      <w:pPr>
        <w:pStyle w:val="ListParagraph"/>
        <w:spacing w:line="360" w:lineRule="auto"/>
        <w:ind w:left="0"/>
        <w:jc w:val="both"/>
        <w:rPr>
          <w:color w:val="000000" w:themeColor="text1"/>
        </w:rPr>
      </w:pPr>
      <w:r w:rsidRPr="00E43FEA">
        <w:rPr>
          <w:color w:val="000000" w:themeColor="text1"/>
        </w:rPr>
        <w:t xml:space="preserve">The log-likelihood of penalised </w:t>
      </w:r>
      <w:r w:rsidR="00A564BD">
        <w:rPr>
          <w:color w:val="000000" w:themeColor="text1"/>
        </w:rPr>
        <w:t xml:space="preserve">regression </w:t>
      </w:r>
      <w:r w:rsidRPr="00E43FEA">
        <w:rPr>
          <w:color w:val="000000" w:themeColor="text1"/>
        </w:rPr>
        <w:t xml:space="preserve">approaches can be expressed generally in the </w:t>
      </w:r>
      <w:proofErr w:type="gramStart"/>
      <w:r w:rsidRPr="00E43FEA">
        <w:rPr>
          <w:color w:val="000000" w:themeColor="text1"/>
        </w:rPr>
        <w:t xml:space="preserve">form  </w:t>
      </w:r>
      <w:proofErr w:type="gramEnd"/>
      <m:oMath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L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model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-λ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pen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β</m:t>
                </m:r>
              </m:e>
            </m:d>
          </m:e>
        </m:func>
      </m:oMath>
      <w:r w:rsidRPr="00E43FEA">
        <w:rPr>
          <w:rFonts w:eastAsiaTheme="minorEastAsia"/>
          <w:color w:val="000000" w:themeColor="text1"/>
        </w:rPr>
        <w:t xml:space="preserve">,  where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pen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β</m:t>
            </m:r>
          </m:e>
        </m:d>
      </m:oMath>
      <w:r w:rsidRPr="00E43FEA">
        <w:rPr>
          <w:rFonts w:eastAsiaTheme="minorEastAsia"/>
          <w:color w:val="000000" w:themeColor="text1"/>
        </w:rPr>
        <w:t xml:space="preserve"> is the penalty term and </w:t>
      </w:r>
      <w:r w:rsidRPr="00E43FEA">
        <w:rPr>
          <w:color w:val="000000" w:themeColor="text1"/>
        </w:rPr>
        <w:sym w:font="Symbol" w:char="F06C"/>
      </w:r>
      <w:r w:rsidRPr="00E43FEA">
        <w:rPr>
          <w:color w:val="000000" w:themeColor="text1"/>
        </w:rPr>
        <w:t xml:space="preserve"> is a non-negative tuning parameter, which controls the amount of shrinkage. The actual penalty term varies b</w:t>
      </w:r>
      <w:r>
        <w:rPr>
          <w:color w:val="000000" w:themeColor="text1"/>
        </w:rPr>
        <w:t>ased on the penalised approach. For example, t</w:t>
      </w:r>
      <w:r w:rsidR="003F33C2" w:rsidRPr="00E43FEA">
        <w:rPr>
          <w:color w:val="000000" w:themeColor="text1"/>
        </w:rPr>
        <w:t>he penalised log-likelihood for</w:t>
      </w:r>
      <w:r>
        <w:rPr>
          <w:color w:val="000000" w:themeColor="text1"/>
        </w:rPr>
        <w:t xml:space="preserve"> the elastic net takes the form:</w:t>
      </w:r>
    </w:p>
    <w:p w14:paraId="566F31EB" w14:textId="77777777" w:rsidR="003F33C2" w:rsidRPr="00E43FEA" w:rsidRDefault="003F33C2" w:rsidP="003F33C2">
      <w:pPr>
        <w:spacing w:line="360" w:lineRule="auto"/>
        <w:jc w:val="both"/>
        <w:rPr>
          <w:color w:val="000000" w:themeColor="text1"/>
        </w:rPr>
      </w:pPr>
    </w:p>
    <w:p w14:paraId="02DAE735" w14:textId="77777777" w:rsidR="003F33C2" w:rsidRPr="00E43FEA" w:rsidRDefault="00B43ADC" w:rsidP="003F33C2">
      <w:pPr>
        <w:pStyle w:val="ListParagraph"/>
        <w:spacing w:line="360" w:lineRule="auto"/>
        <w:ind w:left="360"/>
        <w:jc w:val="center"/>
        <w:rPr>
          <w:rFonts w:eastAsiaTheme="minorEastAsia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ln</m:t>
              </m:r>
              <m:r>
                <w:rPr>
                  <w:rFonts w:ascii="Cambria Math" w:hAnsi="Cambria Math"/>
                  <w:color w:val="000000" w:themeColor="text1"/>
                </w:rPr>
                <m:t>L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p</m:t>
              </m:r>
            </m:sub>
          </m:sSub>
          <m:r>
            <w:rPr>
              <w:rFonts w:ascii="Cambria Math" w:hAnsi="Cambria Math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ln</m:t>
              </m:r>
              <m:r>
                <w:rPr>
                  <w:rFonts w:ascii="Cambria Math" w:hAnsi="Cambria Math"/>
                  <w:color w:val="000000" w:themeColor="text1"/>
                </w:rPr>
                <m:t>L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model</m:t>
              </m:r>
            </m:sub>
          </m:sSub>
          <m:r>
            <w:rPr>
              <w:rFonts w:ascii="Cambria Math" w:hAnsi="Cambria Math"/>
              <w:color w:val="000000" w:themeColor="text1"/>
            </w:rPr>
            <m:t>-λ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-α</m:t>
                  </m:r>
                </m:e>
              </m:d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p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color w:val="000000" w:themeColor="text1"/>
                    </w:rPr>
                    <m:t>+α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p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</m:nary>
                </m:e>
              </m:nary>
            </m:e>
          </m:d>
        </m:oMath>
      </m:oMathPara>
    </w:p>
    <w:p w14:paraId="22E47FC6" w14:textId="77777777" w:rsidR="003F33C2" w:rsidRPr="00E43FEA" w:rsidRDefault="003F33C2" w:rsidP="003F33C2">
      <w:pPr>
        <w:pStyle w:val="ListParagraph"/>
        <w:spacing w:line="360" w:lineRule="auto"/>
        <w:ind w:left="360"/>
        <w:jc w:val="center"/>
        <w:rPr>
          <w:rFonts w:eastAsiaTheme="minorEastAsia"/>
          <w:color w:val="000000" w:themeColor="text1"/>
        </w:rPr>
      </w:pPr>
    </w:p>
    <w:p w14:paraId="33068628" w14:textId="3EEBFF13" w:rsidR="003F33C2" w:rsidRDefault="000B49CF" w:rsidP="003F33C2">
      <w:pPr>
        <w:spacing w:line="360" w:lineRule="auto"/>
        <w:jc w:val="both"/>
        <w:rPr>
          <w:rFonts w:eastAsiaTheme="minorEastAsia"/>
          <w:color w:val="000000" w:themeColor="text1"/>
        </w:rPr>
      </w:pPr>
      <w:r>
        <w:rPr>
          <w:color w:val="000000" w:themeColor="text1"/>
        </w:rPr>
        <w:lastRenderedPageBreak/>
        <w:t xml:space="preserve">Here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ln</m:t>
            </m:r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odel</m:t>
            </m:r>
          </m:sub>
        </m:sSub>
      </m:oMath>
      <w:r>
        <w:rPr>
          <w:rFonts w:eastAsiaTheme="minorEastAsia"/>
          <w:color w:val="000000" w:themeColor="text1"/>
        </w:rPr>
        <w:t xml:space="preserve"> is the log-likelihood of the model (e.g. logistic regression) </w:t>
      </w:r>
      <w:r w:rsidR="00426223">
        <w:rPr>
          <w:rFonts w:eastAsiaTheme="minorEastAsia"/>
          <w:color w:val="000000" w:themeColor="text1"/>
        </w:rPr>
        <w:t>without penalisation,</w:t>
      </w:r>
      <w:r>
        <w:rPr>
          <w:color w:val="000000" w:themeColor="text1"/>
        </w:rPr>
        <w:t xml:space="preserve"> </w:t>
      </w:r>
      <w:r w:rsidR="003F33C2" w:rsidRPr="00E43FEA">
        <w:rPr>
          <w:color w:val="000000" w:themeColor="text1"/>
        </w:rPr>
        <w:t xml:space="preserve"> </w:t>
      </w:r>
      <w:bookmarkStart w:id="0" w:name="OLE_LINK51"/>
      <w:bookmarkStart w:id="1" w:name="OLE_LINK52"/>
      <m:oMath>
        <m:r>
          <w:rPr>
            <w:rFonts w:ascii="Cambria Math" w:hAnsi="Cambria Math"/>
            <w:color w:val="000000" w:themeColor="text1"/>
          </w:rPr>
          <m:t>α</m:t>
        </m:r>
      </m:oMath>
      <w:bookmarkEnd w:id="0"/>
      <w:bookmarkEnd w:id="1"/>
      <w:r w:rsidR="003F33C2" w:rsidRPr="00E43FEA">
        <w:rPr>
          <w:rFonts w:eastAsiaTheme="minorEastAsia"/>
          <w:color w:val="000000" w:themeColor="text1"/>
        </w:rPr>
        <w:t xml:space="preserve"> is the mixing parameter and ranges between 0 and 1. </w:t>
      </w:r>
      <w:proofErr w:type="gramStart"/>
      <w:r w:rsidR="003F33C2" w:rsidRPr="00E43FEA">
        <w:rPr>
          <w:rFonts w:eastAsiaTheme="minorEastAsia"/>
          <w:color w:val="000000" w:themeColor="text1"/>
        </w:rPr>
        <w:t xml:space="preserve">An </w:t>
      </w:r>
      <w:bookmarkStart w:id="2" w:name="OLE_LINK53"/>
      <w:bookmarkStart w:id="3" w:name="OLE_LINK54"/>
      <m:oMath>
        <m:r>
          <w:rPr>
            <w:rFonts w:ascii="Cambria Math" w:hAnsi="Cambria Math"/>
            <w:color w:val="000000" w:themeColor="text1"/>
          </w:rPr>
          <m:t>α=0</m:t>
        </m:r>
      </m:oMath>
      <w:bookmarkEnd w:id="2"/>
      <w:bookmarkEnd w:id="3"/>
      <w:r w:rsidR="003F33C2" w:rsidRPr="00E43FEA">
        <w:rPr>
          <w:rFonts w:eastAsiaTheme="minorEastAsia"/>
          <w:color w:val="000000" w:themeColor="text1"/>
        </w:rPr>
        <w:t xml:space="preserve"> is</w:t>
      </w:r>
      <w:proofErr w:type="gramEnd"/>
      <w:r w:rsidR="003F33C2" w:rsidRPr="00E43FEA">
        <w:rPr>
          <w:rFonts w:eastAsiaTheme="minorEastAsia"/>
          <w:color w:val="000000" w:themeColor="text1"/>
        </w:rPr>
        <w:t xml:space="preserve"> equivalent to ridge regression, and an </w:t>
      </w:r>
      <w:bookmarkStart w:id="4" w:name="OLE_LINK5"/>
      <w:bookmarkStart w:id="5" w:name="OLE_LINK6"/>
      <m:oMath>
        <m:r>
          <w:rPr>
            <w:rFonts w:ascii="Cambria Math" w:hAnsi="Cambria Math"/>
            <w:color w:val="000000" w:themeColor="text1"/>
          </w:rPr>
          <m:t>α</m:t>
        </m:r>
        <w:bookmarkEnd w:id="4"/>
        <w:bookmarkEnd w:id="5"/>
        <m:r>
          <w:rPr>
            <w:rFonts w:ascii="Cambria Math" w:hAnsi="Cambria Math"/>
            <w:color w:val="000000" w:themeColor="text1"/>
          </w:rPr>
          <m:t>=1</m:t>
        </m:r>
      </m:oMath>
      <w:r w:rsidR="003F33C2" w:rsidRPr="00E43FEA">
        <w:rPr>
          <w:rFonts w:eastAsiaTheme="minorEastAsia"/>
          <w:color w:val="000000" w:themeColor="text1"/>
        </w:rPr>
        <w:t xml:space="preserve"> is equivalent to lasso. Whilst we could simultaneously tune over both </w:t>
      </w:r>
      <m:oMath>
        <m:r>
          <w:rPr>
            <w:rFonts w:ascii="Cambria Math" w:hAnsi="Cambria Math"/>
            <w:color w:val="000000" w:themeColor="text1"/>
          </w:rPr>
          <m:t>α</m:t>
        </m:r>
      </m:oMath>
      <w:r w:rsidR="003F33C2" w:rsidRPr="00E43FEA">
        <w:rPr>
          <w:rFonts w:eastAsiaTheme="minorEastAsia"/>
          <w:color w:val="000000" w:themeColor="text1"/>
        </w:rPr>
        <w:t xml:space="preserve"> </w:t>
      </w:r>
      <w:proofErr w:type="gramStart"/>
      <w:r w:rsidR="003F33C2" w:rsidRPr="00E43FEA">
        <w:rPr>
          <w:rFonts w:eastAsiaTheme="minorEastAsia"/>
          <w:color w:val="000000" w:themeColor="text1"/>
        </w:rPr>
        <w:t xml:space="preserve">and </w:t>
      </w:r>
      <w:proofErr w:type="gramEnd"/>
      <w:r w:rsidR="003F33C2" w:rsidRPr="00E43FEA">
        <w:rPr>
          <w:color w:val="000000" w:themeColor="text1"/>
        </w:rPr>
        <w:sym w:font="Symbol" w:char="F06C"/>
      </w:r>
      <w:r w:rsidR="003F33C2" w:rsidRPr="00E43FEA">
        <w:rPr>
          <w:color w:val="000000" w:themeColor="text1"/>
        </w:rPr>
        <w:t>, for simplicity</w:t>
      </w:r>
      <w:r w:rsidR="003F33C2" w:rsidRPr="00E43FEA">
        <w:rPr>
          <w:rFonts w:eastAsiaTheme="minorEastAsia"/>
          <w:color w:val="000000" w:themeColor="text1"/>
        </w:rPr>
        <w:t xml:space="preserve"> in this paper we chose </w:t>
      </w:r>
      <m:oMath>
        <m:r>
          <w:rPr>
            <w:rFonts w:ascii="Cambria Math" w:hAnsi="Cambria Math"/>
            <w:color w:val="000000" w:themeColor="text1"/>
          </w:rPr>
          <m:t>α=0.5</m:t>
        </m:r>
      </m:oMath>
      <w:r w:rsidR="003F33C2" w:rsidRPr="00E43FEA">
        <w:rPr>
          <w:rFonts w:eastAsiaTheme="minorEastAsia"/>
          <w:b/>
          <w:bCs/>
          <w:color w:val="000000" w:themeColor="text1"/>
        </w:rPr>
        <w:t xml:space="preserve"> </w:t>
      </w:r>
      <w:r w:rsidR="003F33C2" w:rsidRPr="00E43FEA">
        <w:rPr>
          <w:rFonts w:eastAsiaTheme="minorEastAsia"/>
          <w:color w:val="000000" w:themeColor="text1"/>
        </w:rPr>
        <w:t xml:space="preserve">for the elastic net applications. </w:t>
      </w:r>
    </w:p>
    <w:p w14:paraId="7EA54B8C" w14:textId="7B938247" w:rsidR="000C2381" w:rsidRDefault="000C2381" w:rsidP="003F33C2">
      <w:pPr>
        <w:spacing w:line="360" w:lineRule="auto"/>
        <w:jc w:val="both"/>
        <w:rPr>
          <w:rFonts w:eastAsiaTheme="minorEastAsia"/>
          <w:color w:val="000000" w:themeColor="text1"/>
        </w:rPr>
      </w:pPr>
    </w:p>
    <w:p w14:paraId="64F9E590" w14:textId="77777777" w:rsidR="000C2381" w:rsidRDefault="000C2381" w:rsidP="003F33C2">
      <w:pPr>
        <w:spacing w:line="360" w:lineRule="auto"/>
        <w:jc w:val="both"/>
        <w:rPr>
          <w:rFonts w:eastAsiaTheme="minorEastAsia"/>
          <w:color w:val="000000" w:themeColor="text1"/>
        </w:rPr>
      </w:pPr>
    </w:p>
    <w:p w14:paraId="7F05456A" w14:textId="2E87D73C" w:rsidR="000C2381" w:rsidRPr="000C2381" w:rsidRDefault="000C2381" w:rsidP="003F33C2">
      <w:pPr>
        <w:spacing w:line="360" w:lineRule="auto"/>
        <w:jc w:val="both"/>
        <w:rPr>
          <w:rFonts w:eastAsiaTheme="minorEastAsia"/>
          <w:b/>
          <w:color w:val="000000" w:themeColor="text1"/>
        </w:rPr>
      </w:pPr>
      <w:r w:rsidRPr="000C2381">
        <w:rPr>
          <w:rFonts w:eastAsiaTheme="minorEastAsia"/>
          <w:b/>
          <w:color w:val="000000" w:themeColor="text1"/>
        </w:rPr>
        <w:t>Further description of simulation study</w:t>
      </w:r>
      <w:r w:rsidR="00720DA2">
        <w:rPr>
          <w:rFonts w:eastAsiaTheme="minorEastAsia"/>
          <w:b/>
          <w:color w:val="000000" w:themeColor="text1"/>
        </w:rPr>
        <w:t xml:space="preserve"> set-up</w:t>
      </w:r>
    </w:p>
    <w:p w14:paraId="5433D784" w14:textId="573924AE" w:rsidR="00720DA2" w:rsidRPr="00E43FEA" w:rsidRDefault="00720DA2" w:rsidP="00720DA2">
      <w:pPr>
        <w:pStyle w:val="ListParagraph"/>
        <w:spacing w:line="360" w:lineRule="auto"/>
        <w:ind w:left="0"/>
        <w:jc w:val="both"/>
        <w:rPr>
          <w:color w:val="000000" w:themeColor="text1"/>
        </w:rPr>
      </w:pPr>
      <w:r>
        <w:rPr>
          <w:color w:val="000000" w:themeColor="text1"/>
        </w:rPr>
        <w:t>After generating individuals’ values of twenty predictors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>
        <w:rPr>
          <w:rFonts w:eastAsiaTheme="minorEastAsia"/>
          <w:color w:val="000000" w:themeColor="text1"/>
        </w:rPr>
        <w:t xml:space="preserve"> </w:t>
      </w:r>
      <w:proofErr w:type="gramStart"/>
      <w:r>
        <w:rPr>
          <w:rFonts w:eastAsiaTheme="minorEastAsia"/>
          <w:color w:val="000000" w:themeColor="text1"/>
        </w:rPr>
        <w:t xml:space="preserve">to </w:t>
      </w:r>
      <w:proofErr w:type="gramEnd"/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0</m:t>
            </m:r>
          </m:sub>
        </m:sSub>
      </m:oMath>
      <w:r>
        <w:rPr>
          <w:color w:val="000000" w:themeColor="text1"/>
        </w:rPr>
        <w:t>), t</w:t>
      </w:r>
      <w:r w:rsidR="000C2381" w:rsidRPr="00E43FEA">
        <w:rPr>
          <w:color w:val="000000" w:themeColor="text1"/>
        </w:rPr>
        <w:t xml:space="preserve">he </w:t>
      </w:r>
      <w:r>
        <w:rPr>
          <w:color w:val="000000" w:themeColor="text1"/>
        </w:rPr>
        <w:t xml:space="preserve">true </w:t>
      </w:r>
      <w:r w:rsidR="000C2381" w:rsidRPr="00E43FEA">
        <w:rPr>
          <w:color w:val="000000" w:themeColor="text1"/>
        </w:rPr>
        <w:t>outcome (</w:t>
      </w:r>
      <m:oMath>
        <m:r>
          <w:rPr>
            <w:rFonts w:ascii="Cambria Math" w:hAnsi="Cambria Math"/>
            <w:color w:val="000000" w:themeColor="text1"/>
          </w:rPr>
          <m:t>Y</m:t>
        </m:r>
      </m:oMath>
      <w:r>
        <w:rPr>
          <w:rFonts w:eastAsiaTheme="minorEastAsia"/>
          <w:color w:val="000000" w:themeColor="text1"/>
        </w:rPr>
        <w:t xml:space="preserve"> =  0 or 1</w:t>
      </w:r>
      <w:r w:rsidR="000C2381" w:rsidRPr="00E43FEA">
        <w:rPr>
          <w:color w:val="000000" w:themeColor="text1"/>
        </w:rPr>
        <w:t xml:space="preserve">) </w:t>
      </w:r>
      <w:r w:rsidR="000C2381">
        <w:rPr>
          <w:color w:val="000000" w:themeColor="text1"/>
        </w:rPr>
        <w:t>was</w:t>
      </w:r>
      <w:r w:rsidR="000C2381" w:rsidRPr="00E43FEA">
        <w:rPr>
          <w:color w:val="000000" w:themeColor="text1"/>
        </w:rPr>
        <w:t xml:space="preserve"> generated</w:t>
      </w:r>
      <w:r>
        <w:rPr>
          <w:color w:val="000000" w:themeColor="text1"/>
        </w:rPr>
        <w:t xml:space="preserve"> for each individual</w:t>
      </w:r>
      <w:r w:rsidR="000C2381" w:rsidRPr="00E43FEA">
        <w:rPr>
          <w:color w:val="000000" w:themeColor="text1"/>
        </w:rPr>
        <w:t xml:space="preserve"> </w:t>
      </w:r>
      <w:r>
        <w:rPr>
          <w:color w:val="000000" w:themeColor="text1"/>
        </w:rPr>
        <w:t>based</w:t>
      </w:r>
      <w:r w:rsidR="000C2381" w:rsidRPr="00E43FEA">
        <w:rPr>
          <w:color w:val="000000" w:themeColor="text1"/>
        </w:rPr>
        <w:t xml:space="preserve"> an underlying logistic regression model</w:t>
      </w:r>
      <w:r w:rsidR="000C2381">
        <w:rPr>
          <w:color w:val="000000" w:themeColor="text1"/>
        </w:rPr>
        <w:t xml:space="preserve"> of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w:br/>
        </m:r>
      </m:oMath>
      <m:oMathPara>
        <m:oMath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ln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p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1-p</m:t>
                  </m:r>
                </m:den>
              </m:f>
            </m:e>
          </m:d>
          <m:r>
            <w:rPr>
              <w:rFonts w:ascii="Cambria Math" w:hAnsi="Cambria Math"/>
              <w:color w:val="000000" w:themeColor="text1"/>
            </w:rPr>
            <m:t>=α+ LP</m:t>
          </m:r>
        </m:oMath>
      </m:oMathPara>
    </w:p>
    <w:p w14:paraId="656D65E0" w14:textId="208331D8" w:rsidR="000C2381" w:rsidRPr="00E43FEA" w:rsidRDefault="000C2381" w:rsidP="000C2381">
      <w:pPr>
        <w:spacing w:line="360" w:lineRule="auto"/>
        <w:jc w:val="both"/>
        <w:rPr>
          <w:color w:val="000000" w:themeColor="text1"/>
        </w:rPr>
      </w:pPr>
      <w:r w:rsidRPr="00E43FEA">
        <w:rPr>
          <w:color w:val="000000" w:themeColor="text1"/>
        </w:rPr>
        <w:t>, where the linear predictor (</w:t>
      </w:r>
      <m:oMath>
        <m:r>
          <w:rPr>
            <w:rFonts w:ascii="Cambria Math" w:hAnsi="Cambria Math"/>
            <w:color w:val="000000" w:themeColor="text1"/>
          </w:rPr>
          <m:t>LP</m:t>
        </m:r>
      </m:oMath>
      <w:r w:rsidRPr="00E43FEA">
        <w:rPr>
          <w:color w:val="000000" w:themeColor="text1"/>
        </w:rPr>
        <w:t xml:space="preserve">) </w:t>
      </w:r>
      <w:r>
        <w:rPr>
          <w:color w:val="000000" w:themeColor="text1"/>
        </w:rPr>
        <w:t>was</w:t>
      </w:r>
    </w:p>
    <w:p w14:paraId="30EA2D26" w14:textId="77777777" w:rsidR="000C2381" w:rsidRPr="00E43FEA" w:rsidRDefault="000C2381" w:rsidP="000C2381">
      <w:pPr>
        <w:spacing w:line="360" w:lineRule="auto"/>
        <w:jc w:val="center"/>
        <w:rPr>
          <w:rFonts w:eastAsiaTheme="minorEastAsia"/>
          <w:color w:val="000000" w:themeColor="text1"/>
        </w:rPr>
      </w:pPr>
    </w:p>
    <w:p w14:paraId="22D2DE6D" w14:textId="77777777" w:rsidR="000C2381" w:rsidRPr="00E43FEA" w:rsidRDefault="000C2381" w:rsidP="000C2381">
      <w:pPr>
        <w:spacing w:line="360" w:lineRule="auto"/>
        <w:jc w:val="center"/>
        <w:rPr>
          <w:rFonts w:eastAsiaTheme="minorEastAsia"/>
          <w:color w:val="000000" w:themeColor="text1"/>
        </w:rPr>
      </w:pPr>
      <m:oMath>
        <m:r>
          <w:rPr>
            <w:rFonts w:ascii="Cambria Math" w:hAnsi="Cambria Math"/>
            <w:color w:val="000000" w:themeColor="text1"/>
          </w:rPr>
          <m:t>LP=0.5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+0.3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+0.3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</m:t>
            </m:r>
          </m:sub>
        </m:sSub>
        <m:r>
          <w:rPr>
            <w:rFonts w:ascii="Cambria Math" w:hAnsi="Cambria Math"/>
            <w:color w:val="000000" w:themeColor="text1"/>
          </w:rPr>
          <m:t>+0.25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</m:t>
            </m:r>
          </m:sub>
        </m:sSub>
        <m:r>
          <w:rPr>
            <w:rFonts w:ascii="Cambria Math" w:hAnsi="Cambria Math"/>
            <w:color w:val="000000" w:themeColor="text1"/>
          </w:rPr>
          <m:t>+0.25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5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r>
          <m:rPr>
            <m:sty m:val="bi"/>
          </m:rPr>
          <w:rPr>
            <w:rFonts w:ascii="Cambria Math" w:hAnsi="Cambria Math"/>
            <w:color w:val="000000" w:themeColor="text1"/>
          </w:rPr>
          <m:t>0</m:t>
        </m:r>
        <m:r>
          <w:rPr>
            <w:rFonts w:ascii="Cambria Math" w:hAnsi="Cambria Math"/>
            <w:color w:val="000000" w:themeColor="text1"/>
          </w:rPr>
          <m:t>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6</m:t>
            </m:r>
          </m:sub>
        </m:sSub>
        <m:r>
          <w:rPr>
            <w:rFonts w:ascii="Cambria Math" w:hAnsi="Cambria Math"/>
            <w:color w:val="000000" w:themeColor="text1"/>
          </w:rPr>
          <m:t>+⋯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0</m:t>
            </m:r>
          </m:sub>
        </m:sSub>
      </m:oMath>
      <w:r w:rsidRPr="00E43FEA">
        <w:rPr>
          <w:rFonts w:eastAsiaTheme="minorEastAsia"/>
          <w:color w:val="000000" w:themeColor="text1"/>
        </w:rPr>
        <w:t>)</w:t>
      </w:r>
    </w:p>
    <w:p w14:paraId="0EABCA5A" w14:textId="77777777" w:rsidR="000C2381" w:rsidRPr="00E43FEA" w:rsidRDefault="000C2381" w:rsidP="000C2381">
      <w:pPr>
        <w:spacing w:line="360" w:lineRule="auto"/>
        <w:jc w:val="both"/>
        <w:rPr>
          <w:color w:val="000000" w:themeColor="text1"/>
        </w:rPr>
      </w:pPr>
    </w:p>
    <w:p w14:paraId="777FD020" w14:textId="18ED8580" w:rsidR="000C2381" w:rsidRPr="00E43FEA" w:rsidRDefault="000C2381" w:rsidP="000C2381">
      <w:pPr>
        <w:spacing w:line="360" w:lineRule="auto"/>
        <w:jc w:val="both"/>
        <w:rPr>
          <w:color w:val="000000" w:themeColor="text1"/>
        </w:rPr>
      </w:pPr>
      <w:proofErr w:type="gramStart"/>
      <w:r w:rsidRPr="00E43FEA">
        <w:rPr>
          <w:color w:val="000000" w:themeColor="text1"/>
        </w:rPr>
        <w:t>and</w:t>
      </w:r>
      <w:proofErr w:type="gramEnd"/>
      <w:r w:rsidRPr="00E43FEA">
        <w:rPr>
          <w:color w:val="000000" w:themeColor="text1"/>
        </w:rPr>
        <w:t xml:space="preserve"> the intercept</w:t>
      </w:r>
      <w:r w:rsidR="00720DA2">
        <w:rPr>
          <w:color w:val="000000" w:themeColor="text1"/>
        </w:rPr>
        <w:t xml:space="preserve"> (</w:t>
      </w:r>
      <m:oMath>
        <m:r>
          <w:rPr>
            <w:rFonts w:ascii="Cambria Math" w:hAnsi="Cambria Math"/>
            <w:color w:val="000000" w:themeColor="text1"/>
          </w:rPr>
          <m:t>α)</m:t>
        </m:r>
      </m:oMath>
      <w:r w:rsidRPr="00E43FEA">
        <w:rPr>
          <w:color w:val="000000" w:themeColor="text1"/>
        </w:rPr>
        <w:t xml:space="preserve"> </w:t>
      </w:r>
      <w:r w:rsidR="00720DA2">
        <w:rPr>
          <w:color w:val="000000" w:themeColor="text1"/>
        </w:rPr>
        <w:t>was set to</w:t>
      </w:r>
      <w:r w:rsidRPr="00E43FEA">
        <w:rPr>
          <w:color w:val="000000" w:themeColor="text1"/>
        </w:rPr>
        <w:t xml:space="preserve"> zero. The probability of an </w:t>
      </w:r>
      <w:r w:rsidR="00720DA2">
        <w:rPr>
          <w:color w:val="000000" w:themeColor="text1"/>
        </w:rPr>
        <w:t xml:space="preserve">outcome </w:t>
      </w:r>
      <w:r w:rsidRPr="00E43FEA">
        <w:rPr>
          <w:color w:val="000000" w:themeColor="text1"/>
        </w:rPr>
        <w:t xml:space="preserve">event </w:t>
      </w:r>
      <m:oMath>
        <m:r>
          <w:rPr>
            <w:rFonts w:ascii="Cambria Math" w:hAnsi="Cambria Math"/>
            <w:color w:val="000000" w:themeColor="text1"/>
          </w:rPr>
          <m:t>p(Y=1|LP)</m:t>
        </m:r>
      </m:oMath>
      <w:r w:rsidRPr="00E43FEA">
        <w:rPr>
          <w:color w:val="000000" w:themeColor="text1"/>
        </w:rPr>
        <w:t xml:space="preserve"> was calculated </w:t>
      </w:r>
      <w:r w:rsidR="00720DA2">
        <w:rPr>
          <w:color w:val="000000" w:themeColor="text1"/>
        </w:rPr>
        <w:t xml:space="preserve">for each individual </w:t>
      </w:r>
      <w:r w:rsidRPr="00E43FEA">
        <w:rPr>
          <w:color w:val="000000" w:themeColor="text1"/>
        </w:rPr>
        <w:t xml:space="preserve">using the linear predictor </w:t>
      </w:r>
      <w:proofErr w:type="gramStart"/>
      <w:r w:rsidRPr="00E43FEA">
        <w:rPr>
          <w:color w:val="000000" w:themeColor="text1"/>
        </w:rPr>
        <w:t xml:space="preserve">as </w:t>
      </w:r>
      <w:proofErr w:type="gramEnd"/>
      <m:oMath>
        <m:r>
          <w:rPr>
            <w:rFonts w:ascii="Cambria Math" w:eastAsiaTheme="minorEastAsia" w:hAnsi="Cambria Math"/>
            <w:color w:val="000000" w:themeColor="text1"/>
          </w:rPr>
          <m:t>1/(1+</m:t>
        </m:r>
        <m:func>
          <m:funcPr>
            <m:ctrlPr>
              <w:rPr>
                <w:rFonts w:ascii="Cambria Math" w:eastAsiaTheme="minorEastAsia" w:hAnsi="Cambria Math"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exp</m:t>
            </m: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-LP</m:t>
                </m: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e>
            </m:d>
          </m:e>
        </m:func>
        <m:r>
          <w:rPr>
            <w:rFonts w:ascii="Cambria Math" w:hAnsi="Cambria Math"/>
            <w:color w:val="000000" w:themeColor="text1"/>
          </w:rPr>
          <m:t>)</m:t>
        </m:r>
      </m:oMath>
      <w:r w:rsidRPr="00E43FEA">
        <w:rPr>
          <w:color w:val="000000" w:themeColor="text1"/>
        </w:rPr>
        <w:t xml:space="preserve">, and the </w:t>
      </w:r>
      <w:r w:rsidR="00720DA2">
        <w:rPr>
          <w:color w:val="000000" w:themeColor="text1"/>
        </w:rPr>
        <w:t>true</w:t>
      </w:r>
      <w:r w:rsidRPr="00E43FEA">
        <w:rPr>
          <w:color w:val="000000" w:themeColor="text1"/>
        </w:rPr>
        <w:t xml:space="preserve"> outcome</w:t>
      </w:r>
      <w:r w:rsidR="00720DA2">
        <w:rPr>
          <w:color w:val="000000" w:themeColor="text1"/>
        </w:rPr>
        <w:t xml:space="preserve"> (0 or 1)</w:t>
      </w:r>
      <w:r w:rsidRPr="00E43FEA">
        <w:rPr>
          <w:color w:val="000000" w:themeColor="text1"/>
        </w:rPr>
        <w:t xml:space="preserve"> generated as a Bernoulli variable.</w:t>
      </w:r>
    </w:p>
    <w:p w14:paraId="62CC2F80" w14:textId="77777777" w:rsidR="003F33C2" w:rsidRPr="003A10EE" w:rsidRDefault="003F33C2" w:rsidP="005E6282">
      <w:pPr>
        <w:spacing w:line="360" w:lineRule="auto"/>
        <w:jc w:val="both"/>
        <w:rPr>
          <w:rFonts w:eastAsiaTheme="minorEastAsia"/>
          <w:color w:val="000000" w:themeColor="text1"/>
        </w:rPr>
      </w:pPr>
    </w:p>
    <w:p w14:paraId="6E3B559B" w14:textId="77777777" w:rsidR="009708B5" w:rsidRPr="009708B5" w:rsidRDefault="009708B5">
      <w:pPr>
        <w:rPr>
          <w:b/>
          <w:color w:val="000000" w:themeColor="text1"/>
        </w:rPr>
      </w:pPr>
      <w:r w:rsidRPr="009708B5">
        <w:rPr>
          <w:b/>
          <w:color w:val="000000" w:themeColor="text1"/>
        </w:rPr>
        <w:t>Shrinkage is closer to 1 when R-squared is closer to 1</w:t>
      </w:r>
    </w:p>
    <w:p w14:paraId="387EDC4A" w14:textId="77777777" w:rsidR="009708B5" w:rsidRDefault="009708B5">
      <w:pPr>
        <w:rPr>
          <w:color w:val="000000" w:themeColor="text1"/>
        </w:rPr>
      </w:pPr>
    </w:p>
    <w:p w14:paraId="0442106A" w14:textId="545FFC4F" w:rsidR="009708B5" w:rsidRDefault="009708B5" w:rsidP="009708B5">
      <w:pPr>
        <w:spacing w:line="360" w:lineRule="auto"/>
        <w:jc w:val="both"/>
        <w:rPr>
          <w:rFonts w:eastAsiaTheme="minorEastAsia"/>
          <w:color w:val="000000" w:themeColor="text1"/>
        </w:rPr>
      </w:pPr>
      <w:r w:rsidRPr="00E43FEA">
        <w:rPr>
          <w:rFonts w:eastAsiaTheme="minorEastAsia"/>
          <w:color w:val="000000" w:themeColor="text1"/>
        </w:rPr>
        <w:t>Equation (</w:t>
      </w:r>
      <w:r>
        <w:rPr>
          <w:rFonts w:eastAsiaTheme="minorEastAsia"/>
          <w:color w:val="000000" w:themeColor="text1"/>
        </w:rPr>
        <w:t>A</w:t>
      </w:r>
      <w:r w:rsidRPr="00E43FEA">
        <w:rPr>
          <w:rFonts w:eastAsiaTheme="minorEastAsia"/>
          <w:color w:val="000000" w:themeColor="text1"/>
        </w:rPr>
        <w:t>2) reveals that, for a particular number of participants (</w:t>
      </w:r>
      <m:oMath>
        <m:r>
          <w:rPr>
            <w:rFonts w:ascii="Cambria Math" w:eastAsiaTheme="minorEastAsia" w:hAnsi="Cambria Math"/>
            <w:color w:val="000000" w:themeColor="text1"/>
          </w:rPr>
          <m:t>n)</m:t>
        </m:r>
      </m:oMath>
      <w:r w:rsidRPr="00E43FEA">
        <w:rPr>
          <w:rFonts w:eastAsiaTheme="minorEastAsia"/>
          <w:color w:val="000000" w:themeColor="text1"/>
        </w:rPr>
        <w:t xml:space="preserve"> and predictor parameters (</w:t>
      </w:r>
      <m:oMath>
        <m:r>
          <w:rPr>
            <w:rFonts w:ascii="Cambria Math" w:eastAsiaTheme="minorEastAsia" w:hAnsi="Cambria Math"/>
            <w:color w:val="000000" w:themeColor="text1"/>
          </w:rPr>
          <m:t>p)</m:t>
        </m:r>
      </m:oMath>
      <w:r w:rsidRPr="00E43FEA">
        <w:rPr>
          <w:rFonts w:eastAsiaTheme="minorEastAsia"/>
          <w:color w:val="000000" w:themeColor="text1"/>
        </w:rPr>
        <w:t>, the heuristic shrinkage factor (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VH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)</m:t>
        </m:r>
      </m:oMath>
      <w:r w:rsidRPr="00E43FEA">
        <w:rPr>
          <w:rFonts w:eastAsiaTheme="minorEastAsia"/>
          <w:color w:val="000000" w:themeColor="text1"/>
        </w:rPr>
        <w:t xml:space="preserve"> becomes closer to zero as the value of </w:t>
      </w:r>
      <m:oMath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app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</w:rPr>
              <m:t>2</m:t>
            </m:r>
          </m:sup>
        </m:sSubSup>
      </m:oMath>
      <w:r w:rsidRPr="00E43FEA">
        <w:rPr>
          <w:rFonts w:eastAsiaTheme="minorEastAsia"/>
          <w:color w:val="000000" w:themeColor="text1"/>
        </w:rPr>
        <w:t xml:space="preserve"> moves closer to zero. These analytical results are illustrated in </w:t>
      </w:r>
      <w:r>
        <w:rPr>
          <w:rFonts w:eastAsiaTheme="minorEastAsia"/>
          <w:color w:val="000000" w:themeColor="text1"/>
        </w:rPr>
        <w:t xml:space="preserve">the figure below, </w:t>
      </w:r>
      <w:r w:rsidRPr="00E43FEA">
        <w:rPr>
          <w:rFonts w:eastAsiaTheme="minorEastAsia"/>
          <w:color w:val="000000" w:themeColor="text1"/>
        </w:rPr>
        <w:t xml:space="preserve">for a hypothetical </w:t>
      </w:r>
      <w:r w:rsidRPr="00E43FEA">
        <w:rPr>
          <w:rFonts w:eastAsiaTheme="minorEastAsia"/>
          <w:color w:val="000000" w:themeColor="text1"/>
        </w:rPr>
        <w:lastRenderedPageBreak/>
        <w:t xml:space="preserve">prediction model of a continuous outcome developed using 5 predictor parameters; the estimate of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VH</m:t>
            </m:r>
          </m:sub>
        </m:sSub>
      </m:oMath>
      <w:r w:rsidRPr="00E43FEA">
        <w:rPr>
          <w:rFonts w:eastAsiaTheme="minorEastAsia"/>
          <w:color w:val="000000" w:themeColor="text1"/>
        </w:rPr>
        <w:t xml:space="preserve"> decreases exponentially toward 0 as the assumed </w:t>
      </w:r>
      <m:oMath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app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</w:rPr>
              <m:t>2</m:t>
            </m:r>
          </m:sup>
        </m:sSubSup>
      </m:oMath>
      <w:r w:rsidRPr="00E43FEA">
        <w:rPr>
          <w:rFonts w:eastAsiaTheme="minorEastAsia"/>
          <w:color w:val="000000" w:themeColor="text1"/>
        </w:rPr>
        <w:t xml:space="preserve"> moves from 1 to 0.  For small reductions </w:t>
      </w:r>
      <w:proofErr w:type="gramStart"/>
      <w:r w:rsidRPr="00E43FEA">
        <w:rPr>
          <w:rFonts w:eastAsiaTheme="minorEastAsia"/>
          <w:color w:val="000000" w:themeColor="text1"/>
        </w:rPr>
        <w:t xml:space="preserve">in </w:t>
      </w:r>
      <w:proofErr w:type="gramEnd"/>
      <m:oMath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app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</w:rPr>
              <m:t>2</m:t>
            </m:r>
          </m:sup>
        </m:sSubSup>
      </m:oMath>
      <w:r w:rsidRPr="00E43FEA">
        <w:rPr>
          <w:rFonts w:eastAsiaTheme="minorEastAsia"/>
          <w:color w:val="000000" w:themeColor="text1"/>
        </w:rPr>
        <w:t xml:space="preserve">, the rate of change in the required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VH</m:t>
            </m:r>
          </m:sub>
        </m:sSub>
      </m:oMath>
      <w:r w:rsidRPr="00E43FEA">
        <w:rPr>
          <w:rFonts w:eastAsiaTheme="minorEastAsia"/>
          <w:color w:val="000000" w:themeColor="text1"/>
        </w:rPr>
        <w:t xml:space="preserve"> value is relatively steep for values of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VH</m:t>
            </m:r>
          </m:sub>
        </m:sSub>
      </m:oMath>
      <w:r w:rsidRPr="00E43FEA">
        <w:rPr>
          <w:rFonts w:eastAsiaTheme="minorEastAsia"/>
          <w:color w:val="000000" w:themeColor="text1"/>
        </w:rPr>
        <w:t xml:space="preserve"> &lt; 0.8, and relatively flat when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VH</m:t>
            </m:r>
          </m:sub>
        </m:sSub>
      </m:oMath>
      <w:r w:rsidRPr="00E43FEA">
        <w:rPr>
          <w:rFonts w:eastAsiaTheme="minorEastAsia"/>
          <w:color w:val="000000" w:themeColor="text1"/>
        </w:rPr>
        <w:t xml:space="preserve"> &gt; 0.9. This indicates that there is less uncertainty in the estimated value of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S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VH</m:t>
            </m:r>
          </m:sub>
        </m:sSub>
      </m:oMath>
      <w:r w:rsidRPr="00E43FEA">
        <w:rPr>
          <w:rFonts w:eastAsiaTheme="minorEastAsia"/>
          <w:color w:val="000000" w:themeColor="text1"/>
        </w:rPr>
        <w:t xml:space="preserve"> when the true </w:t>
      </w:r>
      <m:oMath>
        <m:r>
          <w:rPr>
            <w:rFonts w:ascii="Cambria Math" w:eastAsiaTheme="minorEastAsia" w:hAnsi="Cambria Math"/>
            <w:color w:val="000000" w:themeColor="text1"/>
          </w:rPr>
          <m:t>S</m:t>
        </m:r>
      </m:oMath>
      <w:r w:rsidRPr="00E43FEA">
        <w:rPr>
          <w:rFonts w:eastAsiaTheme="minorEastAsia"/>
          <w:color w:val="000000" w:themeColor="text1"/>
        </w:rPr>
        <w:t xml:space="preserve"> is closer to 1, i.e. settings where overfitting is less of a concern.</w:t>
      </w:r>
    </w:p>
    <w:p w14:paraId="757C6169" w14:textId="77777777" w:rsidR="009708B5" w:rsidRPr="00E43FEA" w:rsidRDefault="009708B5" w:rsidP="00A564BD">
      <w:pPr>
        <w:spacing w:line="360" w:lineRule="auto"/>
        <w:jc w:val="center"/>
        <w:rPr>
          <w:rFonts w:eastAsiaTheme="minorEastAsia"/>
          <w:color w:val="000000" w:themeColor="text1"/>
        </w:rPr>
      </w:pPr>
      <w:r w:rsidRPr="00E43FEA">
        <w:rPr>
          <w:noProof/>
          <w:color w:val="000000" w:themeColor="text1"/>
          <w:lang w:val="en-US"/>
        </w:rPr>
        <w:drawing>
          <wp:inline distT="0" distB="0" distL="0" distR="0" wp14:anchorId="3FB1EE1C" wp14:editId="07FC65BD">
            <wp:extent cx="3082236" cy="2242868"/>
            <wp:effectExtent l="0" t="0" r="4445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_VH for various R2 n 100 p 5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2040" cy="2257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6" w:name="_GoBack"/>
      <w:bookmarkEnd w:id="6"/>
    </w:p>
    <w:sectPr w:rsidR="009708B5" w:rsidRPr="00E43FEA" w:rsidSect="00F51875">
      <w:footerReference w:type="default" r:id="rId13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6E776" w16cex:dateUtc="2020-11-11T22:43:00Z"/>
  <w16cex:commentExtensible w16cex:durableId="2356E780" w16cex:dateUtc="2020-11-11T22:4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1B8A3D" w14:textId="77777777" w:rsidR="00B43ADC" w:rsidRDefault="00B43ADC" w:rsidP="00DF619F">
      <w:r>
        <w:separator/>
      </w:r>
    </w:p>
    <w:p w14:paraId="3F931BA7" w14:textId="77777777" w:rsidR="00B43ADC" w:rsidRDefault="00B43ADC"/>
  </w:endnote>
  <w:endnote w:type="continuationSeparator" w:id="0">
    <w:p w14:paraId="4304AF37" w14:textId="77777777" w:rsidR="00B43ADC" w:rsidRDefault="00B43ADC" w:rsidP="00DF619F">
      <w:r>
        <w:continuationSeparator/>
      </w:r>
    </w:p>
    <w:p w14:paraId="25C2AFD7" w14:textId="77777777" w:rsidR="00B43ADC" w:rsidRDefault="00B43ADC"/>
  </w:endnote>
  <w:endnote w:type="continuationNotice" w:id="1">
    <w:p w14:paraId="1CE56C6F" w14:textId="77777777" w:rsidR="00B43ADC" w:rsidRDefault="00B43ADC"/>
    <w:p w14:paraId="287D9F4A" w14:textId="77777777" w:rsidR="00B43ADC" w:rsidRDefault="00B43A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3947B2" w14:textId="73F009BD" w:rsidR="000543E0" w:rsidRPr="00DF619F" w:rsidRDefault="000543E0" w:rsidP="00DF619F">
    <w:pPr>
      <w:pStyle w:val="Footer"/>
      <w:jc w:val="right"/>
      <w:rPr>
        <w:rFonts w:ascii="Calibri" w:hAnsi="Calibri" w:cs="Calibri"/>
        <w:sz w:val="16"/>
        <w:szCs w:val="16"/>
      </w:rPr>
    </w:pPr>
    <w:r w:rsidRPr="00DF619F">
      <w:rPr>
        <w:rFonts w:ascii="Calibri" w:hAnsi="Calibri" w:cs="Calibri"/>
        <w:sz w:val="16"/>
        <w:szCs w:val="16"/>
      </w:rPr>
      <w:t xml:space="preserve">Page </w:t>
    </w:r>
    <w:r w:rsidRPr="00DF619F">
      <w:rPr>
        <w:rFonts w:ascii="Calibri" w:hAnsi="Calibri" w:cs="Calibri"/>
        <w:sz w:val="16"/>
        <w:szCs w:val="16"/>
      </w:rPr>
      <w:fldChar w:fldCharType="begin"/>
    </w:r>
    <w:r w:rsidRPr="00DF619F">
      <w:rPr>
        <w:rFonts w:ascii="Calibri" w:hAnsi="Calibri" w:cs="Calibri"/>
        <w:sz w:val="16"/>
        <w:szCs w:val="16"/>
      </w:rPr>
      <w:instrText xml:space="preserve"> PAGE </w:instrText>
    </w:r>
    <w:r w:rsidRPr="00DF619F">
      <w:rPr>
        <w:rFonts w:ascii="Calibri" w:hAnsi="Calibri" w:cs="Calibri"/>
        <w:sz w:val="16"/>
        <w:szCs w:val="16"/>
      </w:rPr>
      <w:fldChar w:fldCharType="separate"/>
    </w:r>
    <w:r w:rsidR="00200543">
      <w:rPr>
        <w:rFonts w:ascii="Calibri" w:hAnsi="Calibri" w:cs="Calibri"/>
        <w:noProof/>
        <w:sz w:val="16"/>
        <w:szCs w:val="16"/>
      </w:rPr>
      <w:t>3</w:t>
    </w:r>
    <w:r w:rsidRPr="00DF619F">
      <w:rPr>
        <w:rFonts w:ascii="Calibri" w:hAnsi="Calibri" w:cs="Calibri"/>
        <w:sz w:val="16"/>
        <w:szCs w:val="16"/>
      </w:rPr>
      <w:fldChar w:fldCharType="end"/>
    </w:r>
    <w:r w:rsidRPr="00DF619F">
      <w:rPr>
        <w:rFonts w:ascii="Calibri" w:hAnsi="Calibri" w:cs="Calibri"/>
        <w:sz w:val="16"/>
        <w:szCs w:val="16"/>
      </w:rPr>
      <w:t xml:space="preserve"> of </w:t>
    </w:r>
    <w:r w:rsidRPr="00DF619F">
      <w:rPr>
        <w:rFonts w:ascii="Calibri" w:hAnsi="Calibri" w:cs="Calibri"/>
        <w:sz w:val="16"/>
        <w:szCs w:val="16"/>
      </w:rPr>
      <w:fldChar w:fldCharType="begin"/>
    </w:r>
    <w:r w:rsidRPr="00DF619F">
      <w:rPr>
        <w:rFonts w:ascii="Calibri" w:hAnsi="Calibri" w:cs="Calibri"/>
        <w:sz w:val="16"/>
        <w:szCs w:val="16"/>
      </w:rPr>
      <w:instrText xml:space="preserve"> NUMPAGES </w:instrText>
    </w:r>
    <w:r w:rsidRPr="00DF619F">
      <w:rPr>
        <w:rFonts w:ascii="Calibri" w:hAnsi="Calibri" w:cs="Calibri"/>
        <w:sz w:val="16"/>
        <w:szCs w:val="16"/>
      </w:rPr>
      <w:fldChar w:fldCharType="separate"/>
    </w:r>
    <w:r w:rsidR="00200543">
      <w:rPr>
        <w:rFonts w:ascii="Calibri" w:hAnsi="Calibri" w:cs="Calibri"/>
        <w:noProof/>
        <w:sz w:val="16"/>
        <w:szCs w:val="16"/>
      </w:rPr>
      <w:t>3</w:t>
    </w:r>
    <w:r w:rsidRPr="00DF619F">
      <w:rPr>
        <w:rFonts w:ascii="Calibri" w:hAnsi="Calibri" w:cs="Calibri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2275F7" w14:textId="77777777" w:rsidR="00B43ADC" w:rsidRDefault="00B43ADC" w:rsidP="00DF619F">
      <w:r>
        <w:separator/>
      </w:r>
    </w:p>
    <w:p w14:paraId="331457E7" w14:textId="77777777" w:rsidR="00B43ADC" w:rsidRDefault="00B43ADC"/>
  </w:footnote>
  <w:footnote w:type="continuationSeparator" w:id="0">
    <w:p w14:paraId="0D17C73E" w14:textId="77777777" w:rsidR="00B43ADC" w:rsidRDefault="00B43ADC" w:rsidP="00DF619F">
      <w:r>
        <w:continuationSeparator/>
      </w:r>
    </w:p>
    <w:p w14:paraId="64434267" w14:textId="77777777" w:rsidR="00B43ADC" w:rsidRDefault="00B43ADC"/>
  </w:footnote>
  <w:footnote w:type="continuationNotice" w:id="1">
    <w:p w14:paraId="4A59777F" w14:textId="77777777" w:rsidR="00B43ADC" w:rsidRDefault="00B43ADC"/>
    <w:p w14:paraId="654A16C1" w14:textId="77777777" w:rsidR="00B43ADC" w:rsidRDefault="00B43AD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F7161"/>
    <w:multiLevelType w:val="hybridMultilevel"/>
    <w:tmpl w:val="A850B6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062C2B"/>
    <w:multiLevelType w:val="hybridMultilevel"/>
    <w:tmpl w:val="2F08B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2A6A68"/>
    <w:multiLevelType w:val="hybridMultilevel"/>
    <w:tmpl w:val="22B4A6DA"/>
    <w:lvl w:ilvl="0" w:tplc="CE9CC1B0">
      <w:start w:val="3"/>
      <w:numFmt w:val="bullet"/>
      <w:lvlText w:val=""/>
      <w:lvlJc w:val="left"/>
      <w:pPr>
        <w:ind w:left="792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25695E23"/>
    <w:multiLevelType w:val="multilevel"/>
    <w:tmpl w:val="4D9E2E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7586CB4"/>
    <w:multiLevelType w:val="multilevel"/>
    <w:tmpl w:val="0C98727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459360DF"/>
    <w:multiLevelType w:val="hybridMultilevel"/>
    <w:tmpl w:val="1A9C46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6A0D6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7F7918C0"/>
    <w:multiLevelType w:val="multilevel"/>
    <w:tmpl w:val="8B6C33B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3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Epidemiology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d2xp5xt5w0tce2te4ppstxd0st5pv2dtsp&quot;&gt;My references 18 Apr 12&lt;record-ids&gt;&lt;item&gt;424&lt;/item&gt;&lt;item&gt;758&lt;/item&gt;&lt;item&gt;900&lt;/item&gt;&lt;item&gt;1087&lt;/item&gt;&lt;item&gt;1133&lt;/item&gt;&lt;item&gt;1170&lt;/item&gt;&lt;item&gt;1171&lt;/item&gt;&lt;item&gt;1176&lt;/item&gt;&lt;item&gt;1516&lt;/item&gt;&lt;item&gt;1517&lt;/item&gt;&lt;item&gt;1549&lt;/item&gt;&lt;item&gt;1550&lt;/item&gt;&lt;item&gt;1564&lt;/item&gt;&lt;item&gt;1565&lt;/item&gt;&lt;item&gt;1567&lt;/item&gt;&lt;item&gt;1598&lt;/item&gt;&lt;item&gt;1694&lt;/item&gt;&lt;item&gt;1857&lt;/item&gt;&lt;item&gt;1913&lt;/item&gt;&lt;item&gt;1914&lt;/item&gt;&lt;item&gt;1960&lt;/item&gt;&lt;item&gt;1980&lt;/item&gt;&lt;item&gt;2236&lt;/item&gt;&lt;item&gt;2237&lt;/item&gt;&lt;item&gt;2238&lt;/item&gt;&lt;item&gt;2239&lt;/item&gt;&lt;item&gt;2276&lt;/item&gt;&lt;item&gt;2296&lt;/item&gt;&lt;item&gt;2397&lt;/item&gt;&lt;item&gt;2398&lt;/item&gt;&lt;/record-ids&gt;&lt;/item&gt;&lt;/Libraries&gt;"/>
  </w:docVars>
  <w:rsids>
    <w:rsidRoot w:val="00C17FA0"/>
    <w:rsid w:val="000009A3"/>
    <w:rsid w:val="00001E80"/>
    <w:rsid w:val="00004A79"/>
    <w:rsid w:val="00011248"/>
    <w:rsid w:val="000133B9"/>
    <w:rsid w:val="0001556C"/>
    <w:rsid w:val="00015F18"/>
    <w:rsid w:val="00020CCE"/>
    <w:rsid w:val="00020FD4"/>
    <w:rsid w:val="00021ECC"/>
    <w:rsid w:val="00022237"/>
    <w:rsid w:val="000228F0"/>
    <w:rsid w:val="00022CA2"/>
    <w:rsid w:val="00023372"/>
    <w:rsid w:val="000256EF"/>
    <w:rsid w:val="00026177"/>
    <w:rsid w:val="00030056"/>
    <w:rsid w:val="0003052A"/>
    <w:rsid w:val="0003104A"/>
    <w:rsid w:val="00032502"/>
    <w:rsid w:val="0003294F"/>
    <w:rsid w:val="00032EB4"/>
    <w:rsid w:val="000341FF"/>
    <w:rsid w:val="000347D9"/>
    <w:rsid w:val="0003618F"/>
    <w:rsid w:val="00036593"/>
    <w:rsid w:val="00036FA3"/>
    <w:rsid w:val="000401FB"/>
    <w:rsid w:val="00040CC2"/>
    <w:rsid w:val="000414DC"/>
    <w:rsid w:val="0004224B"/>
    <w:rsid w:val="00045597"/>
    <w:rsid w:val="000506FC"/>
    <w:rsid w:val="0005368C"/>
    <w:rsid w:val="000543E0"/>
    <w:rsid w:val="000565E6"/>
    <w:rsid w:val="0005771D"/>
    <w:rsid w:val="00057D59"/>
    <w:rsid w:val="000601B6"/>
    <w:rsid w:val="00061E5A"/>
    <w:rsid w:val="0006255C"/>
    <w:rsid w:val="000627F4"/>
    <w:rsid w:val="00063AE2"/>
    <w:rsid w:val="00066F07"/>
    <w:rsid w:val="000677DA"/>
    <w:rsid w:val="00071591"/>
    <w:rsid w:val="00073FA0"/>
    <w:rsid w:val="00077193"/>
    <w:rsid w:val="00077207"/>
    <w:rsid w:val="00081670"/>
    <w:rsid w:val="00084A14"/>
    <w:rsid w:val="000857D4"/>
    <w:rsid w:val="00086FE5"/>
    <w:rsid w:val="00087D24"/>
    <w:rsid w:val="0009141B"/>
    <w:rsid w:val="000916E2"/>
    <w:rsid w:val="00093172"/>
    <w:rsid w:val="00095D26"/>
    <w:rsid w:val="00096469"/>
    <w:rsid w:val="000968C4"/>
    <w:rsid w:val="00097808"/>
    <w:rsid w:val="000A04A0"/>
    <w:rsid w:val="000A0912"/>
    <w:rsid w:val="000A408C"/>
    <w:rsid w:val="000A49A0"/>
    <w:rsid w:val="000A505B"/>
    <w:rsid w:val="000A5317"/>
    <w:rsid w:val="000A5660"/>
    <w:rsid w:val="000A6415"/>
    <w:rsid w:val="000A689F"/>
    <w:rsid w:val="000A785E"/>
    <w:rsid w:val="000B0CC5"/>
    <w:rsid w:val="000B0D74"/>
    <w:rsid w:val="000B440C"/>
    <w:rsid w:val="000B49CF"/>
    <w:rsid w:val="000B7EF3"/>
    <w:rsid w:val="000C0094"/>
    <w:rsid w:val="000C10E6"/>
    <w:rsid w:val="000C2381"/>
    <w:rsid w:val="000C3724"/>
    <w:rsid w:val="000C59AF"/>
    <w:rsid w:val="000C63A9"/>
    <w:rsid w:val="000D2713"/>
    <w:rsid w:val="000D67FA"/>
    <w:rsid w:val="000D766F"/>
    <w:rsid w:val="000E168B"/>
    <w:rsid w:val="000E29C7"/>
    <w:rsid w:val="000E3223"/>
    <w:rsid w:val="000E45A4"/>
    <w:rsid w:val="000E4833"/>
    <w:rsid w:val="000F233E"/>
    <w:rsid w:val="000F582D"/>
    <w:rsid w:val="000F75A5"/>
    <w:rsid w:val="000F7636"/>
    <w:rsid w:val="000F7D3A"/>
    <w:rsid w:val="00100B9D"/>
    <w:rsid w:val="00101D25"/>
    <w:rsid w:val="001047E1"/>
    <w:rsid w:val="00104C8E"/>
    <w:rsid w:val="00105238"/>
    <w:rsid w:val="00105E2B"/>
    <w:rsid w:val="00110277"/>
    <w:rsid w:val="00110983"/>
    <w:rsid w:val="00110B32"/>
    <w:rsid w:val="001114B2"/>
    <w:rsid w:val="001127D0"/>
    <w:rsid w:val="00113603"/>
    <w:rsid w:val="00115510"/>
    <w:rsid w:val="001159D5"/>
    <w:rsid w:val="001172D8"/>
    <w:rsid w:val="001177C2"/>
    <w:rsid w:val="00120050"/>
    <w:rsid w:val="00122683"/>
    <w:rsid w:val="00123050"/>
    <w:rsid w:val="00123CC5"/>
    <w:rsid w:val="001246D8"/>
    <w:rsid w:val="00132065"/>
    <w:rsid w:val="001348EF"/>
    <w:rsid w:val="001359C0"/>
    <w:rsid w:val="00135B02"/>
    <w:rsid w:val="00137951"/>
    <w:rsid w:val="00140DEF"/>
    <w:rsid w:val="00144042"/>
    <w:rsid w:val="00147282"/>
    <w:rsid w:val="001507AE"/>
    <w:rsid w:val="00151643"/>
    <w:rsid w:val="0015176F"/>
    <w:rsid w:val="0015184D"/>
    <w:rsid w:val="00151BFC"/>
    <w:rsid w:val="0015310D"/>
    <w:rsid w:val="0015427A"/>
    <w:rsid w:val="001549FD"/>
    <w:rsid w:val="0015529C"/>
    <w:rsid w:val="00156632"/>
    <w:rsid w:val="001608C8"/>
    <w:rsid w:val="00160E38"/>
    <w:rsid w:val="001641C7"/>
    <w:rsid w:val="001665F4"/>
    <w:rsid w:val="00166648"/>
    <w:rsid w:val="001668CB"/>
    <w:rsid w:val="00166DCD"/>
    <w:rsid w:val="00167EDB"/>
    <w:rsid w:val="00170AEF"/>
    <w:rsid w:val="0017262A"/>
    <w:rsid w:val="001739DC"/>
    <w:rsid w:val="0017633C"/>
    <w:rsid w:val="0017741E"/>
    <w:rsid w:val="00177617"/>
    <w:rsid w:val="001802DA"/>
    <w:rsid w:val="00180389"/>
    <w:rsid w:val="001807FB"/>
    <w:rsid w:val="00181023"/>
    <w:rsid w:val="00182667"/>
    <w:rsid w:val="00184DA2"/>
    <w:rsid w:val="00192F73"/>
    <w:rsid w:val="00193815"/>
    <w:rsid w:val="00195AD7"/>
    <w:rsid w:val="001A07CE"/>
    <w:rsid w:val="001A2E30"/>
    <w:rsid w:val="001A2FCB"/>
    <w:rsid w:val="001A3F68"/>
    <w:rsid w:val="001A46E2"/>
    <w:rsid w:val="001A4E41"/>
    <w:rsid w:val="001A5354"/>
    <w:rsid w:val="001A5ECC"/>
    <w:rsid w:val="001A63C4"/>
    <w:rsid w:val="001A6BE5"/>
    <w:rsid w:val="001B4660"/>
    <w:rsid w:val="001B5FD8"/>
    <w:rsid w:val="001B6A17"/>
    <w:rsid w:val="001B7D2F"/>
    <w:rsid w:val="001C2AB1"/>
    <w:rsid w:val="001C364E"/>
    <w:rsid w:val="001C3701"/>
    <w:rsid w:val="001C49C5"/>
    <w:rsid w:val="001C5E03"/>
    <w:rsid w:val="001C7BAF"/>
    <w:rsid w:val="001D5607"/>
    <w:rsid w:val="001D6626"/>
    <w:rsid w:val="001E1278"/>
    <w:rsid w:val="001E70E4"/>
    <w:rsid w:val="001F1A29"/>
    <w:rsid w:val="001F2474"/>
    <w:rsid w:val="001F2930"/>
    <w:rsid w:val="001F2E63"/>
    <w:rsid w:val="001F4496"/>
    <w:rsid w:val="001F5A37"/>
    <w:rsid w:val="001F6A41"/>
    <w:rsid w:val="001F6F5A"/>
    <w:rsid w:val="001F79E3"/>
    <w:rsid w:val="001F7C2D"/>
    <w:rsid w:val="0020035A"/>
    <w:rsid w:val="00200543"/>
    <w:rsid w:val="002019FE"/>
    <w:rsid w:val="00204F8E"/>
    <w:rsid w:val="00205CF2"/>
    <w:rsid w:val="002061E6"/>
    <w:rsid w:val="002062C9"/>
    <w:rsid w:val="00207564"/>
    <w:rsid w:val="00210218"/>
    <w:rsid w:val="00212BAE"/>
    <w:rsid w:val="00213849"/>
    <w:rsid w:val="00214BF2"/>
    <w:rsid w:val="002204E3"/>
    <w:rsid w:val="002209B9"/>
    <w:rsid w:val="002229D2"/>
    <w:rsid w:val="00223949"/>
    <w:rsid w:val="00226BE4"/>
    <w:rsid w:val="00227D77"/>
    <w:rsid w:val="00227DC7"/>
    <w:rsid w:val="00227F37"/>
    <w:rsid w:val="00230659"/>
    <w:rsid w:val="002320CE"/>
    <w:rsid w:val="0023268B"/>
    <w:rsid w:val="00234873"/>
    <w:rsid w:val="00234D83"/>
    <w:rsid w:val="00234DAB"/>
    <w:rsid w:val="00235B06"/>
    <w:rsid w:val="002375A1"/>
    <w:rsid w:val="002377E0"/>
    <w:rsid w:val="00237A53"/>
    <w:rsid w:val="00237F77"/>
    <w:rsid w:val="0024343D"/>
    <w:rsid w:val="00245397"/>
    <w:rsid w:val="002476A0"/>
    <w:rsid w:val="00247C4D"/>
    <w:rsid w:val="00251992"/>
    <w:rsid w:val="002527F4"/>
    <w:rsid w:val="00256D38"/>
    <w:rsid w:val="002577AF"/>
    <w:rsid w:val="0025794A"/>
    <w:rsid w:val="00263709"/>
    <w:rsid w:val="00264B18"/>
    <w:rsid w:val="00265A2A"/>
    <w:rsid w:val="00266912"/>
    <w:rsid w:val="00266C49"/>
    <w:rsid w:val="00267AB0"/>
    <w:rsid w:val="00271C2B"/>
    <w:rsid w:val="00273A50"/>
    <w:rsid w:val="00273DDF"/>
    <w:rsid w:val="00274FE3"/>
    <w:rsid w:val="00277DFB"/>
    <w:rsid w:val="00280286"/>
    <w:rsid w:val="002805D6"/>
    <w:rsid w:val="0028064B"/>
    <w:rsid w:val="00280834"/>
    <w:rsid w:val="00281E5A"/>
    <w:rsid w:val="00283584"/>
    <w:rsid w:val="00283A35"/>
    <w:rsid w:val="00286C56"/>
    <w:rsid w:val="00290DE9"/>
    <w:rsid w:val="00290EA7"/>
    <w:rsid w:val="0029138A"/>
    <w:rsid w:val="00293513"/>
    <w:rsid w:val="002950DA"/>
    <w:rsid w:val="00295711"/>
    <w:rsid w:val="00296BBA"/>
    <w:rsid w:val="00296FF5"/>
    <w:rsid w:val="002A0FB5"/>
    <w:rsid w:val="002A1805"/>
    <w:rsid w:val="002A1950"/>
    <w:rsid w:val="002A3419"/>
    <w:rsid w:val="002A348E"/>
    <w:rsid w:val="002A5AB6"/>
    <w:rsid w:val="002A6CF7"/>
    <w:rsid w:val="002B05AE"/>
    <w:rsid w:val="002B097D"/>
    <w:rsid w:val="002B189F"/>
    <w:rsid w:val="002B2798"/>
    <w:rsid w:val="002B3279"/>
    <w:rsid w:val="002B335D"/>
    <w:rsid w:val="002B3944"/>
    <w:rsid w:val="002B3EA2"/>
    <w:rsid w:val="002B6950"/>
    <w:rsid w:val="002B7854"/>
    <w:rsid w:val="002C0864"/>
    <w:rsid w:val="002C1EF6"/>
    <w:rsid w:val="002C5194"/>
    <w:rsid w:val="002C64DD"/>
    <w:rsid w:val="002C662C"/>
    <w:rsid w:val="002C79AA"/>
    <w:rsid w:val="002D0F85"/>
    <w:rsid w:val="002D1856"/>
    <w:rsid w:val="002D618A"/>
    <w:rsid w:val="002D66B3"/>
    <w:rsid w:val="002D6757"/>
    <w:rsid w:val="002D7C63"/>
    <w:rsid w:val="002E16A9"/>
    <w:rsid w:val="002E1F7A"/>
    <w:rsid w:val="002E3027"/>
    <w:rsid w:val="002E331A"/>
    <w:rsid w:val="002E3ADC"/>
    <w:rsid w:val="002E532E"/>
    <w:rsid w:val="002E62F9"/>
    <w:rsid w:val="002E7955"/>
    <w:rsid w:val="002E796E"/>
    <w:rsid w:val="002F23DC"/>
    <w:rsid w:val="002F2EFC"/>
    <w:rsid w:val="002F3994"/>
    <w:rsid w:val="002F462C"/>
    <w:rsid w:val="002F579A"/>
    <w:rsid w:val="002F6EF7"/>
    <w:rsid w:val="002F7415"/>
    <w:rsid w:val="002F7778"/>
    <w:rsid w:val="002F7E04"/>
    <w:rsid w:val="00301DE3"/>
    <w:rsid w:val="00302625"/>
    <w:rsid w:val="003030DB"/>
    <w:rsid w:val="00303476"/>
    <w:rsid w:val="00304012"/>
    <w:rsid w:val="00312F42"/>
    <w:rsid w:val="00313C87"/>
    <w:rsid w:val="003140BC"/>
    <w:rsid w:val="00316AD1"/>
    <w:rsid w:val="003176DB"/>
    <w:rsid w:val="00320774"/>
    <w:rsid w:val="00327F6F"/>
    <w:rsid w:val="00335A3C"/>
    <w:rsid w:val="00342E4A"/>
    <w:rsid w:val="003435CC"/>
    <w:rsid w:val="003443FA"/>
    <w:rsid w:val="00345ACA"/>
    <w:rsid w:val="003504A1"/>
    <w:rsid w:val="00354E03"/>
    <w:rsid w:val="00356409"/>
    <w:rsid w:val="00361AC0"/>
    <w:rsid w:val="003626D3"/>
    <w:rsid w:val="003630C3"/>
    <w:rsid w:val="00363139"/>
    <w:rsid w:val="003647AF"/>
    <w:rsid w:val="003719A4"/>
    <w:rsid w:val="00372778"/>
    <w:rsid w:val="00373843"/>
    <w:rsid w:val="003754AD"/>
    <w:rsid w:val="003755AA"/>
    <w:rsid w:val="00375694"/>
    <w:rsid w:val="003813C1"/>
    <w:rsid w:val="00381D47"/>
    <w:rsid w:val="0038240A"/>
    <w:rsid w:val="00384812"/>
    <w:rsid w:val="00386C4C"/>
    <w:rsid w:val="00387DB0"/>
    <w:rsid w:val="003917FC"/>
    <w:rsid w:val="00391999"/>
    <w:rsid w:val="00391DF9"/>
    <w:rsid w:val="003921E2"/>
    <w:rsid w:val="00393944"/>
    <w:rsid w:val="00395340"/>
    <w:rsid w:val="00395400"/>
    <w:rsid w:val="003A0553"/>
    <w:rsid w:val="003A10EE"/>
    <w:rsid w:val="003A2898"/>
    <w:rsid w:val="003A2E88"/>
    <w:rsid w:val="003A33AA"/>
    <w:rsid w:val="003A3881"/>
    <w:rsid w:val="003A49E2"/>
    <w:rsid w:val="003B1326"/>
    <w:rsid w:val="003B1DDD"/>
    <w:rsid w:val="003B2C86"/>
    <w:rsid w:val="003B34E1"/>
    <w:rsid w:val="003B655C"/>
    <w:rsid w:val="003B6812"/>
    <w:rsid w:val="003C03E2"/>
    <w:rsid w:val="003C2BEE"/>
    <w:rsid w:val="003C3D1F"/>
    <w:rsid w:val="003C5B39"/>
    <w:rsid w:val="003C6FED"/>
    <w:rsid w:val="003C7783"/>
    <w:rsid w:val="003C7955"/>
    <w:rsid w:val="003C7B10"/>
    <w:rsid w:val="003D0324"/>
    <w:rsid w:val="003D1D75"/>
    <w:rsid w:val="003D2A17"/>
    <w:rsid w:val="003D35FB"/>
    <w:rsid w:val="003D4B10"/>
    <w:rsid w:val="003D50A5"/>
    <w:rsid w:val="003D5E7B"/>
    <w:rsid w:val="003D7F2B"/>
    <w:rsid w:val="003E0DA8"/>
    <w:rsid w:val="003E252E"/>
    <w:rsid w:val="003E3052"/>
    <w:rsid w:val="003E30A1"/>
    <w:rsid w:val="003E42A3"/>
    <w:rsid w:val="003E4E66"/>
    <w:rsid w:val="003E67AA"/>
    <w:rsid w:val="003E6CD1"/>
    <w:rsid w:val="003F0E89"/>
    <w:rsid w:val="003F33C2"/>
    <w:rsid w:val="003F3C7B"/>
    <w:rsid w:val="004002F1"/>
    <w:rsid w:val="00401986"/>
    <w:rsid w:val="0040418E"/>
    <w:rsid w:val="00404F8F"/>
    <w:rsid w:val="0040562E"/>
    <w:rsid w:val="00405FD2"/>
    <w:rsid w:val="004063F4"/>
    <w:rsid w:val="00407490"/>
    <w:rsid w:val="00410062"/>
    <w:rsid w:val="00410542"/>
    <w:rsid w:val="004137B8"/>
    <w:rsid w:val="00414ED1"/>
    <w:rsid w:val="0041589F"/>
    <w:rsid w:val="00417DC8"/>
    <w:rsid w:val="00422EB4"/>
    <w:rsid w:val="00422EE8"/>
    <w:rsid w:val="0042341E"/>
    <w:rsid w:val="00423F00"/>
    <w:rsid w:val="00424733"/>
    <w:rsid w:val="00426223"/>
    <w:rsid w:val="004271B6"/>
    <w:rsid w:val="0043020D"/>
    <w:rsid w:val="00431A40"/>
    <w:rsid w:val="0043224A"/>
    <w:rsid w:val="0043296F"/>
    <w:rsid w:val="00433432"/>
    <w:rsid w:val="00434D4E"/>
    <w:rsid w:val="004401AD"/>
    <w:rsid w:val="0044048E"/>
    <w:rsid w:val="0044354F"/>
    <w:rsid w:val="004452E1"/>
    <w:rsid w:val="004457CD"/>
    <w:rsid w:val="004457F5"/>
    <w:rsid w:val="00446433"/>
    <w:rsid w:val="00447879"/>
    <w:rsid w:val="0044796F"/>
    <w:rsid w:val="00450B05"/>
    <w:rsid w:val="00451C20"/>
    <w:rsid w:val="00453D18"/>
    <w:rsid w:val="004542E7"/>
    <w:rsid w:val="0045444B"/>
    <w:rsid w:val="00454C90"/>
    <w:rsid w:val="004567BA"/>
    <w:rsid w:val="00457078"/>
    <w:rsid w:val="0046041D"/>
    <w:rsid w:val="0046152D"/>
    <w:rsid w:val="0046708F"/>
    <w:rsid w:val="00470528"/>
    <w:rsid w:val="004717FE"/>
    <w:rsid w:val="00473389"/>
    <w:rsid w:val="004770C8"/>
    <w:rsid w:val="0048175A"/>
    <w:rsid w:val="00482417"/>
    <w:rsid w:val="00482CFA"/>
    <w:rsid w:val="00483040"/>
    <w:rsid w:val="00486106"/>
    <w:rsid w:val="00486F72"/>
    <w:rsid w:val="004878CB"/>
    <w:rsid w:val="00487F98"/>
    <w:rsid w:val="0049016E"/>
    <w:rsid w:val="00490CE9"/>
    <w:rsid w:val="0049174D"/>
    <w:rsid w:val="004926EB"/>
    <w:rsid w:val="00493700"/>
    <w:rsid w:val="00494834"/>
    <w:rsid w:val="0049674B"/>
    <w:rsid w:val="004A4AAB"/>
    <w:rsid w:val="004B04A6"/>
    <w:rsid w:val="004B08A4"/>
    <w:rsid w:val="004B126E"/>
    <w:rsid w:val="004B16E8"/>
    <w:rsid w:val="004B2B02"/>
    <w:rsid w:val="004B5965"/>
    <w:rsid w:val="004B7AC8"/>
    <w:rsid w:val="004C0458"/>
    <w:rsid w:val="004C240F"/>
    <w:rsid w:val="004C2F13"/>
    <w:rsid w:val="004D0030"/>
    <w:rsid w:val="004D03C7"/>
    <w:rsid w:val="004D11EB"/>
    <w:rsid w:val="004D231E"/>
    <w:rsid w:val="004D347F"/>
    <w:rsid w:val="004D3E43"/>
    <w:rsid w:val="004D7C47"/>
    <w:rsid w:val="004E00A7"/>
    <w:rsid w:val="004E0BB0"/>
    <w:rsid w:val="004E230C"/>
    <w:rsid w:val="004E2FDC"/>
    <w:rsid w:val="004E50EA"/>
    <w:rsid w:val="004E7E78"/>
    <w:rsid w:val="004F0021"/>
    <w:rsid w:val="004F04B5"/>
    <w:rsid w:val="004F535A"/>
    <w:rsid w:val="004F78B9"/>
    <w:rsid w:val="004F79D4"/>
    <w:rsid w:val="00502474"/>
    <w:rsid w:val="00502FF7"/>
    <w:rsid w:val="00504413"/>
    <w:rsid w:val="00506852"/>
    <w:rsid w:val="00506D7F"/>
    <w:rsid w:val="00507583"/>
    <w:rsid w:val="00511C3D"/>
    <w:rsid w:val="00511C7D"/>
    <w:rsid w:val="00515217"/>
    <w:rsid w:val="0052128B"/>
    <w:rsid w:val="00521C6E"/>
    <w:rsid w:val="00522804"/>
    <w:rsid w:val="00522E15"/>
    <w:rsid w:val="0052356D"/>
    <w:rsid w:val="00523599"/>
    <w:rsid w:val="0052614F"/>
    <w:rsid w:val="005311B0"/>
    <w:rsid w:val="00533709"/>
    <w:rsid w:val="00533B3A"/>
    <w:rsid w:val="005342BC"/>
    <w:rsid w:val="005358A0"/>
    <w:rsid w:val="005360A8"/>
    <w:rsid w:val="005365D3"/>
    <w:rsid w:val="00543E70"/>
    <w:rsid w:val="005455D1"/>
    <w:rsid w:val="00546ECB"/>
    <w:rsid w:val="00550DEE"/>
    <w:rsid w:val="005529B3"/>
    <w:rsid w:val="005549F6"/>
    <w:rsid w:val="0055506D"/>
    <w:rsid w:val="005553B0"/>
    <w:rsid w:val="0055592D"/>
    <w:rsid w:val="00556AF7"/>
    <w:rsid w:val="0056078B"/>
    <w:rsid w:val="00561B72"/>
    <w:rsid w:val="00562C39"/>
    <w:rsid w:val="00563AB6"/>
    <w:rsid w:val="005645D9"/>
    <w:rsid w:val="00567C39"/>
    <w:rsid w:val="00567CD7"/>
    <w:rsid w:val="0057279C"/>
    <w:rsid w:val="00574255"/>
    <w:rsid w:val="00574527"/>
    <w:rsid w:val="00574F74"/>
    <w:rsid w:val="00575254"/>
    <w:rsid w:val="00576A2D"/>
    <w:rsid w:val="005808DF"/>
    <w:rsid w:val="00580BF3"/>
    <w:rsid w:val="005819B5"/>
    <w:rsid w:val="005850F9"/>
    <w:rsid w:val="0058561C"/>
    <w:rsid w:val="00585C92"/>
    <w:rsid w:val="0058694C"/>
    <w:rsid w:val="005874F5"/>
    <w:rsid w:val="005912C9"/>
    <w:rsid w:val="00591561"/>
    <w:rsid w:val="00592D19"/>
    <w:rsid w:val="00592DCE"/>
    <w:rsid w:val="00593D54"/>
    <w:rsid w:val="00595651"/>
    <w:rsid w:val="00595EDC"/>
    <w:rsid w:val="005960C6"/>
    <w:rsid w:val="005A04D3"/>
    <w:rsid w:val="005A19F3"/>
    <w:rsid w:val="005A39C1"/>
    <w:rsid w:val="005A3E68"/>
    <w:rsid w:val="005A4287"/>
    <w:rsid w:val="005A6935"/>
    <w:rsid w:val="005A787B"/>
    <w:rsid w:val="005B0E45"/>
    <w:rsid w:val="005B4E56"/>
    <w:rsid w:val="005B5B8A"/>
    <w:rsid w:val="005B791B"/>
    <w:rsid w:val="005C0E31"/>
    <w:rsid w:val="005C35D0"/>
    <w:rsid w:val="005C3792"/>
    <w:rsid w:val="005C3E0C"/>
    <w:rsid w:val="005C414A"/>
    <w:rsid w:val="005C4771"/>
    <w:rsid w:val="005C49B8"/>
    <w:rsid w:val="005C4F51"/>
    <w:rsid w:val="005C504B"/>
    <w:rsid w:val="005C6952"/>
    <w:rsid w:val="005C79B7"/>
    <w:rsid w:val="005D3554"/>
    <w:rsid w:val="005D458C"/>
    <w:rsid w:val="005D57AF"/>
    <w:rsid w:val="005D594A"/>
    <w:rsid w:val="005D5E18"/>
    <w:rsid w:val="005D634C"/>
    <w:rsid w:val="005D74DA"/>
    <w:rsid w:val="005E2289"/>
    <w:rsid w:val="005E2C1D"/>
    <w:rsid w:val="005E37B6"/>
    <w:rsid w:val="005E3D5E"/>
    <w:rsid w:val="005E4587"/>
    <w:rsid w:val="005E48C1"/>
    <w:rsid w:val="005E5204"/>
    <w:rsid w:val="005E5C74"/>
    <w:rsid w:val="005E6282"/>
    <w:rsid w:val="005E63A8"/>
    <w:rsid w:val="005E6459"/>
    <w:rsid w:val="005F01EE"/>
    <w:rsid w:val="005F2223"/>
    <w:rsid w:val="005F2B66"/>
    <w:rsid w:val="005F2C96"/>
    <w:rsid w:val="005F35ED"/>
    <w:rsid w:val="005F3EC5"/>
    <w:rsid w:val="005F4087"/>
    <w:rsid w:val="005F69F4"/>
    <w:rsid w:val="005F6DD5"/>
    <w:rsid w:val="00600B42"/>
    <w:rsid w:val="00600F7E"/>
    <w:rsid w:val="0060102C"/>
    <w:rsid w:val="00602DED"/>
    <w:rsid w:val="0060347B"/>
    <w:rsid w:val="00605409"/>
    <w:rsid w:val="00606543"/>
    <w:rsid w:val="00610A01"/>
    <w:rsid w:val="0061361B"/>
    <w:rsid w:val="00614EC4"/>
    <w:rsid w:val="00615F88"/>
    <w:rsid w:val="00616CC8"/>
    <w:rsid w:val="00620CD3"/>
    <w:rsid w:val="00622141"/>
    <w:rsid w:val="006221C6"/>
    <w:rsid w:val="00622348"/>
    <w:rsid w:val="00624D86"/>
    <w:rsid w:val="006255C0"/>
    <w:rsid w:val="0062676B"/>
    <w:rsid w:val="00626E1B"/>
    <w:rsid w:val="006271E2"/>
    <w:rsid w:val="00634BEB"/>
    <w:rsid w:val="006358CE"/>
    <w:rsid w:val="00636A41"/>
    <w:rsid w:val="00637B34"/>
    <w:rsid w:val="00640CA1"/>
    <w:rsid w:val="00640CA3"/>
    <w:rsid w:val="0064108E"/>
    <w:rsid w:val="006415B5"/>
    <w:rsid w:val="00641A38"/>
    <w:rsid w:val="00642DA1"/>
    <w:rsid w:val="00643178"/>
    <w:rsid w:val="00647CAE"/>
    <w:rsid w:val="00650DAB"/>
    <w:rsid w:val="00651708"/>
    <w:rsid w:val="006522DB"/>
    <w:rsid w:val="0065400A"/>
    <w:rsid w:val="006540D0"/>
    <w:rsid w:val="006559AB"/>
    <w:rsid w:val="00655D52"/>
    <w:rsid w:val="006560D0"/>
    <w:rsid w:val="00656153"/>
    <w:rsid w:val="006567EB"/>
    <w:rsid w:val="00657A8F"/>
    <w:rsid w:val="00662855"/>
    <w:rsid w:val="00662C1D"/>
    <w:rsid w:val="00664C6D"/>
    <w:rsid w:val="006667F0"/>
    <w:rsid w:val="00671673"/>
    <w:rsid w:val="00671E32"/>
    <w:rsid w:val="00673D68"/>
    <w:rsid w:val="006740FC"/>
    <w:rsid w:val="00675CAB"/>
    <w:rsid w:val="00677AEF"/>
    <w:rsid w:val="0068063C"/>
    <w:rsid w:val="00681E17"/>
    <w:rsid w:val="0068220D"/>
    <w:rsid w:val="00682752"/>
    <w:rsid w:val="00683952"/>
    <w:rsid w:val="00683EF2"/>
    <w:rsid w:val="00684BFE"/>
    <w:rsid w:val="0068625C"/>
    <w:rsid w:val="00690D46"/>
    <w:rsid w:val="0069134A"/>
    <w:rsid w:val="00691BF4"/>
    <w:rsid w:val="00691FAF"/>
    <w:rsid w:val="006922FD"/>
    <w:rsid w:val="00693353"/>
    <w:rsid w:val="00694800"/>
    <w:rsid w:val="00697F03"/>
    <w:rsid w:val="006A03D6"/>
    <w:rsid w:val="006A0792"/>
    <w:rsid w:val="006A13D4"/>
    <w:rsid w:val="006A1DB8"/>
    <w:rsid w:val="006A37C6"/>
    <w:rsid w:val="006A3F1B"/>
    <w:rsid w:val="006A446D"/>
    <w:rsid w:val="006A539F"/>
    <w:rsid w:val="006A617A"/>
    <w:rsid w:val="006A70B6"/>
    <w:rsid w:val="006A754A"/>
    <w:rsid w:val="006B0307"/>
    <w:rsid w:val="006B0368"/>
    <w:rsid w:val="006B082E"/>
    <w:rsid w:val="006B0878"/>
    <w:rsid w:val="006B0BD0"/>
    <w:rsid w:val="006B0F08"/>
    <w:rsid w:val="006B39DD"/>
    <w:rsid w:val="006B48E9"/>
    <w:rsid w:val="006B5F64"/>
    <w:rsid w:val="006B624E"/>
    <w:rsid w:val="006B79C5"/>
    <w:rsid w:val="006C104A"/>
    <w:rsid w:val="006C31DD"/>
    <w:rsid w:val="006C4CF7"/>
    <w:rsid w:val="006D007C"/>
    <w:rsid w:val="006D0290"/>
    <w:rsid w:val="006D1662"/>
    <w:rsid w:val="006D2559"/>
    <w:rsid w:val="006D29EE"/>
    <w:rsid w:val="006D36A5"/>
    <w:rsid w:val="006D395D"/>
    <w:rsid w:val="006D5088"/>
    <w:rsid w:val="006D5C9A"/>
    <w:rsid w:val="006E0448"/>
    <w:rsid w:val="006E0D9C"/>
    <w:rsid w:val="006E131A"/>
    <w:rsid w:val="006E268A"/>
    <w:rsid w:val="006E2F7F"/>
    <w:rsid w:val="006E3945"/>
    <w:rsid w:val="006E5C10"/>
    <w:rsid w:val="006E612F"/>
    <w:rsid w:val="006E7517"/>
    <w:rsid w:val="006F1844"/>
    <w:rsid w:val="006F1CBA"/>
    <w:rsid w:val="006F298F"/>
    <w:rsid w:val="006F2A84"/>
    <w:rsid w:val="006F4390"/>
    <w:rsid w:val="006F51DE"/>
    <w:rsid w:val="006F7DA4"/>
    <w:rsid w:val="00700C87"/>
    <w:rsid w:val="007023E3"/>
    <w:rsid w:val="007067A5"/>
    <w:rsid w:val="0071086F"/>
    <w:rsid w:val="007171B1"/>
    <w:rsid w:val="007177DC"/>
    <w:rsid w:val="00720DA2"/>
    <w:rsid w:val="007222B6"/>
    <w:rsid w:val="00723AF6"/>
    <w:rsid w:val="00723C36"/>
    <w:rsid w:val="00725AAB"/>
    <w:rsid w:val="0072617D"/>
    <w:rsid w:val="0072637D"/>
    <w:rsid w:val="00726429"/>
    <w:rsid w:val="00726E3A"/>
    <w:rsid w:val="00727A67"/>
    <w:rsid w:val="0073019B"/>
    <w:rsid w:val="00730462"/>
    <w:rsid w:val="00732B45"/>
    <w:rsid w:val="00734FE4"/>
    <w:rsid w:val="00736976"/>
    <w:rsid w:val="007411C4"/>
    <w:rsid w:val="007415E6"/>
    <w:rsid w:val="007428AA"/>
    <w:rsid w:val="00744F06"/>
    <w:rsid w:val="00745472"/>
    <w:rsid w:val="00747EA2"/>
    <w:rsid w:val="00751589"/>
    <w:rsid w:val="007525B2"/>
    <w:rsid w:val="007540A7"/>
    <w:rsid w:val="00755BAA"/>
    <w:rsid w:val="0075605C"/>
    <w:rsid w:val="007576E7"/>
    <w:rsid w:val="00757811"/>
    <w:rsid w:val="00763B6B"/>
    <w:rsid w:val="0077048C"/>
    <w:rsid w:val="007706A8"/>
    <w:rsid w:val="00770959"/>
    <w:rsid w:val="00771489"/>
    <w:rsid w:val="00771C72"/>
    <w:rsid w:val="00772AF8"/>
    <w:rsid w:val="00772C91"/>
    <w:rsid w:val="00772FC6"/>
    <w:rsid w:val="00773D56"/>
    <w:rsid w:val="00776B94"/>
    <w:rsid w:val="00780FAB"/>
    <w:rsid w:val="00781396"/>
    <w:rsid w:val="00783E00"/>
    <w:rsid w:val="00786E6D"/>
    <w:rsid w:val="00793BFE"/>
    <w:rsid w:val="007954F8"/>
    <w:rsid w:val="007A0954"/>
    <w:rsid w:val="007A0F23"/>
    <w:rsid w:val="007A14AD"/>
    <w:rsid w:val="007A1536"/>
    <w:rsid w:val="007A1718"/>
    <w:rsid w:val="007A1DDB"/>
    <w:rsid w:val="007A3AE5"/>
    <w:rsid w:val="007A3FD7"/>
    <w:rsid w:val="007B0A89"/>
    <w:rsid w:val="007B0EC8"/>
    <w:rsid w:val="007B3298"/>
    <w:rsid w:val="007B3DE3"/>
    <w:rsid w:val="007B4170"/>
    <w:rsid w:val="007B41F5"/>
    <w:rsid w:val="007B4386"/>
    <w:rsid w:val="007B6245"/>
    <w:rsid w:val="007B77C5"/>
    <w:rsid w:val="007C0541"/>
    <w:rsid w:val="007C0F85"/>
    <w:rsid w:val="007C16D4"/>
    <w:rsid w:val="007C2DD6"/>
    <w:rsid w:val="007C56AD"/>
    <w:rsid w:val="007C5D50"/>
    <w:rsid w:val="007C7852"/>
    <w:rsid w:val="007C79E2"/>
    <w:rsid w:val="007D12EE"/>
    <w:rsid w:val="007D1DAE"/>
    <w:rsid w:val="007D22FA"/>
    <w:rsid w:val="007D2AEA"/>
    <w:rsid w:val="007D5860"/>
    <w:rsid w:val="007D6E53"/>
    <w:rsid w:val="007E0B88"/>
    <w:rsid w:val="007E0DE3"/>
    <w:rsid w:val="007E1F80"/>
    <w:rsid w:val="007E203D"/>
    <w:rsid w:val="007E31BE"/>
    <w:rsid w:val="007F11C8"/>
    <w:rsid w:val="007F1E1E"/>
    <w:rsid w:val="007F1F76"/>
    <w:rsid w:val="007F3512"/>
    <w:rsid w:val="007F3EE9"/>
    <w:rsid w:val="007F49B5"/>
    <w:rsid w:val="007F540B"/>
    <w:rsid w:val="007F690A"/>
    <w:rsid w:val="007F6972"/>
    <w:rsid w:val="007F74B4"/>
    <w:rsid w:val="00800B70"/>
    <w:rsid w:val="008014D1"/>
    <w:rsid w:val="00805469"/>
    <w:rsid w:val="0080550E"/>
    <w:rsid w:val="0081005A"/>
    <w:rsid w:val="00810582"/>
    <w:rsid w:val="0081154E"/>
    <w:rsid w:val="00811B27"/>
    <w:rsid w:val="00811C1E"/>
    <w:rsid w:val="00811D8E"/>
    <w:rsid w:val="00812F17"/>
    <w:rsid w:val="00813B38"/>
    <w:rsid w:val="00813B47"/>
    <w:rsid w:val="008150E3"/>
    <w:rsid w:val="0081796C"/>
    <w:rsid w:val="00820923"/>
    <w:rsid w:val="00820F3E"/>
    <w:rsid w:val="00820FC1"/>
    <w:rsid w:val="00821609"/>
    <w:rsid w:val="008226E1"/>
    <w:rsid w:val="00822DAF"/>
    <w:rsid w:val="00823BD9"/>
    <w:rsid w:val="00826881"/>
    <w:rsid w:val="00826D6D"/>
    <w:rsid w:val="008300FD"/>
    <w:rsid w:val="00831D88"/>
    <w:rsid w:val="00835411"/>
    <w:rsid w:val="00836064"/>
    <w:rsid w:val="0083670B"/>
    <w:rsid w:val="00841828"/>
    <w:rsid w:val="00842334"/>
    <w:rsid w:val="00842F8C"/>
    <w:rsid w:val="00843995"/>
    <w:rsid w:val="00845B9F"/>
    <w:rsid w:val="00845CE9"/>
    <w:rsid w:val="00846C7A"/>
    <w:rsid w:val="00850216"/>
    <w:rsid w:val="00850A4C"/>
    <w:rsid w:val="00853B63"/>
    <w:rsid w:val="00854587"/>
    <w:rsid w:val="008545DB"/>
    <w:rsid w:val="00854F14"/>
    <w:rsid w:val="00855F2B"/>
    <w:rsid w:val="008569B3"/>
    <w:rsid w:val="00857846"/>
    <w:rsid w:val="008610A4"/>
    <w:rsid w:val="0086602D"/>
    <w:rsid w:val="00866CF3"/>
    <w:rsid w:val="00867856"/>
    <w:rsid w:val="00871CA6"/>
    <w:rsid w:val="00872591"/>
    <w:rsid w:val="00872B1E"/>
    <w:rsid w:val="00872D42"/>
    <w:rsid w:val="00873D5E"/>
    <w:rsid w:val="0087438B"/>
    <w:rsid w:val="008744D8"/>
    <w:rsid w:val="0088291C"/>
    <w:rsid w:val="008833D6"/>
    <w:rsid w:val="008849D6"/>
    <w:rsid w:val="00892EA3"/>
    <w:rsid w:val="00894A76"/>
    <w:rsid w:val="00894D0F"/>
    <w:rsid w:val="008959F3"/>
    <w:rsid w:val="00896C2E"/>
    <w:rsid w:val="0089703C"/>
    <w:rsid w:val="008972E0"/>
    <w:rsid w:val="00897B76"/>
    <w:rsid w:val="008A04BD"/>
    <w:rsid w:val="008A3DB2"/>
    <w:rsid w:val="008A4943"/>
    <w:rsid w:val="008A5D11"/>
    <w:rsid w:val="008A7503"/>
    <w:rsid w:val="008B0530"/>
    <w:rsid w:val="008B1381"/>
    <w:rsid w:val="008B5C3B"/>
    <w:rsid w:val="008C10E8"/>
    <w:rsid w:val="008C2036"/>
    <w:rsid w:val="008C3B6F"/>
    <w:rsid w:val="008C47B4"/>
    <w:rsid w:val="008C49DD"/>
    <w:rsid w:val="008C75AD"/>
    <w:rsid w:val="008C7A40"/>
    <w:rsid w:val="008D1D0B"/>
    <w:rsid w:val="008D2316"/>
    <w:rsid w:val="008D243F"/>
    <w:rsid w:val="008D3D60"/>
    <w:rsid w:val="008D62AB"/>
    <w:rsid w:val="008D6D62"/>
    <w:rsid w:val="008D7ECB"/>
    <w:rsid w:val="008E13ED"/>
    <w:rsid w:val="008E3B41"/>
    <w:rsid w:val="008E509E"/>
    <w:rsid w:val="008E5A33"/>
    <w:rsid w:val="008E65C9"/>
    <w:rsid w:val="008E6DD8"/>
    <w:rsid w:val="008E7A23"/>
    <w:rsid w:val="008F06D4"/>
    <w:rsid w:val="008F08E6"/>
    <w:rsid w:val="008F1006"/>
    <w:rsid w:val="008F2814"/>
    <w:rsid w:val="008F64FB"/>
    <w:rsid w:val="008F6DFF"/>
    <w:rsid w:val="008F7372"/>
    <w:rsid w:val="0090030D"/>
    <w:rsid w:val="0090213B"/>
    <w:rsid w:val="009027F3"/>
    <w:rsid w:val="00904353"/>
    <w:rsid w:val="00904D49"/>
    <w:rsid w:val="00905979"/>
    <w:rsid w:val="00905FDD"/>
    <w:rsid w:val="009067A8"/>
    <w:rsid w:val="00907187"/>
    <w:rsid w:val="009079B2"/>
    <w:rsid w:val="00907C14"/>
    <w:rsid w:val="00910F48"/>
    <w:rsid w:val="00912450"/>
    <w:rsid w:val="00914501"/>
    <w:rsid w:val="00914641"/>
    <w:rsid w:val="00915BF1"/>
    <w:rsid w:val="0091724D"/>
    <w:rsid w:val="0092093C"/>
    <w:rsid w:val="00920A01"/>
    <w:rsid w:val="00920AB9"/>
    <w:rsid w:val="009213C7"/>
    <w:rsid w:val="009218E3"/>
    <w:rsid w:val="009224BB"/>
    <w:rsid w:val="00922996"/>
    <w:rsid w:val="00923206"/>
    <w:rsid w:val="0092694B"/>
    <w:rsid w:val="00927384"/>
    <w:rsid w:val="00927887"/>
    <w:rsid w:val="00935778"/>
    <w:rsid w:val="009368FE"/>
    <w:rsid w:val="009401AA"/>
    <w:rsid w:val="00941488"/>
    <w:rsid w:val="00942425"/>
    <w:rsid w:val="00942C2D"/>
    <w:rsid w:val="00943CBA"/>
    <w:rsid w:val="0095037D"/>
    <w:rsid w:val="009507A9"/>
    <w:rsid w:val="00950EE2"/>
    <w:rsid w:val="00951C50"/>
    <w:rsid w:val="0095617B"/>
    <w:rsid w:val="00956F22"/>
    <w:rsid w:val="009578AE"/>
    <w:rsid w:val="0096068D"/>
    <w:rsid w:val="00960B50"/>
    <w:rsid w:val="0096280E"/>
    <w:rsid w:val="00963DE8"/>
    <w:rsid w:val="00964272"/>
    <w:rsid w:val="00966857"/>
    <w:rsid w:val="00967359"/>
    <w:rsid w:val="00967CBD"/>
    <w:rsid w:val="009708B5"/>
    <w:rsid w:val="00973002"/>
    <w:rsid w:val="00976E98"/>
    <w:rsid w:val="00977C26"/>
    <w:rsid w:val="00981349"/>
    <w:rsid w:val="00982A39"/>
    <w:rsid w:val="00984A07"/>
    <w:rsid w:val="00986643"/>
    <w:rsid w:val="00987962"/>
    <w:rsid w:val="009907BF"/>
    <w:rsid w:val="00996B8F"/>
    <w:rsid w:val="00996D33"/>
    <w:rsid w:val="009A07AA"/>
    <w:rsid w:val="009A0B5C"/>
    <w:rsid w:val="009A1B12"/>
    <w:rsid w:val="009A2E96"/>
    <w:rsid w:val="009A4EC2"/>
    <w:rsid w:val="009A58FB"/>
    <w:rsid w:val="009A6FC6"/>
    <w:rsid w:val="009B11EF"/>
    <w:rsid w:val="009B1344"/>
    <w:rsid w:val="009B4EB7"/>
    <w:rsid w:val="009B694A"/>
    <w:rsid w:val="009B6AF8"/>
    <w:rsid w:val="009C03D6"/>
    <w:rsid w:val="009C4384"/>
    <w:rsid w:val="009C57AF"/>
    <w:rsid w:val="009C5C44"/>
    <w:rsid w:val="009C627D"/>
    <w:rsid w:val="009C6F19"/>
    <w:rsid w:val="009C7873"/>
    <w:rsid w:val="009D3A86"/>
    <w:rsid w:val="009D3EA1"/>
    <w:rsid w:val="009D3FFF"/>
    <w:rsid w:val="009D4956"/>
    <w:rsid w:val="009D4E23"/>
    <w:rsid w:val="009D4E4A"/>
    <w:rsid w:val="009D6AED"/>
    <w:rsid w:val="009E08A9"/>
    <w:rsid w:val="009E452A"/>
    <w:rsid w:val="009E5B9C"/>
    <w:rsid w:val="009E6902"/>
    <w:rsid w:val="009E74E3"/>
    <w:rsid w:val="009E757D"/>
    <w:rsid w:val="009E787D"/>
    <w:rsid w:val="009F05CF"/>
    <w:rsid w:val="009F0808"/>
    <w:rsid w:val="009F12D0"/>
    <w:rsid w:val="009F2BEB"/>
    <w:rsid w:val="009F317F"/>
    <w:rsid w:val="009F37FD"/>
    <w:rsid w:val="00A02185"/>
    <w:rsid w:val="00A026F6"/>
    <w:rsid w:val="00A029D7"/>
    <w:rsid w:val="00A029E7"/>
    <w:rsid w:val="00A03E0A"/>
    <w:rsid w:val="00A0441A"/>
    <w:rsid w:val="00A06020"/>
    <w:rsid w:val="00A07AC5"/>
    <w:rsid w:val="00A1006C"/>
    <w:rsid w:val="00A10407"/>
    <w:rsid w:val="00A15300"/>
    <w:rsid w:val="00A16481"/>
    <w:rsid w:val="00A16A1F"/>
    <w:rsid w:val="00A172DF"/>
    <w:rsid w:val="00A216FB"/>
    <w:rsid w:val="00A21DE1"/>
    <w:rsid w:val="00A22C94"/>
    <w:rsid w:val="00A233C6"/>
    <w:rsid w:val="00A24BF0"/>
    <w:rsid w:val="00A25729"/>
    <w:rsid w:val="00A27491"/>
    <w:rsid w:val="00A35878"/>
    <w:rsid w:val="00A365FB"/>
    <w:rsid w:val="00A37A7D"/>
    <w:rsid w:val="00A41059"/>
    <w:rsid w:val="00A41AD0"/>
    <w:rsid w:val="00A4404A"/>
    <w:rsid w:val="00A4410C"/>
    <w:rsid w:val="00A44DE4"/>
    <w:rsid w:val="00A451C6"/>
    <w:rsid w:val="00A4530A"/>
    <w:rsid w:val="00A46159"/>
    <w:rsid w:val="00A525E6"/>
    <w:rsid w:val="00A5405C"/>
    <w:rsid w:val="00A54331"/>
    <w:rsid w:val="00A5443C"/>
    <w:rsid w:val="00A54B81"/>
    <w:rsid w:val="00A55374"/>
    <w:rsid w:val="00A564BD"/>
    <w:rsid w:val="00A56F94"/>
    <w:rsid w:val="00A574C2"/>
    <w:rsid w:val="00A62D34"/>
    <w:rsid w:val="00A63895"/>
    <w:rsid w:val="00A63D69"/>
    <w:rsid w:val="00A64749"/>
    <w:rsid w:val="00A65C31"/>
    <w:rsid w:val="00A66F41"/>
    <w:rsid w:val="00A70196"/>
    <w:rsid w:val="00A705F7"/>
    <w:rsid w:val="00A71957"/>
    <w:rsid w:val="00A75195"/>
    <w:rsid w:val="00A754F1"/>
    <w:rsid w:val="00A759E1"/>
    <w:rsid w:val="00A75A5B"/>
    <w:rsid w:val="00A77677"/>
    <w:rsid w:val="00A81A3C"/>
    <w:rsid w:val="00A84446"/>
    <w:rsid w:val="00A85A56"/>
    <w:rsid w:val="00A875E5"/>
    <w:rsid w:val="00A878F4"/>
    <w:rsid w:val="00A87963"/>
    <w:rsid w:val="00A90F41"/>
    <w:rsid w:val="00A9143E"/>
    <w:rsid w:val="00A934C9"/>
    <w:rsid w:val="00A942C8"/>
    <w:rsid w:val="00A95882"/>
    <w:rsid w:val="00A95A37"/>
    <w:rsid w:val="00A96C02"/>
    <w:rsid w:val="00A9772C"/>
    <w:rsid w:val="00AA05C4"/>
    <w:rsid w:val="00AA1F17"/>
    <w:rsid w:val="00AA3E25"/>
    <w:rsid w:val="00AA47F7"/>
    <w:rsid w:val="00AA4A64"/>
    <w:rsid w:val="00AA5249"/>
    <w:rsid w:val="00AA6D12"/>
    <w:rsid w:val="00AB1542"/>
    <w:rsid w:val="00AB22CB"/>
    <w:rsid w:val="00AB4069"/>
    <w:rsid w:val="00AB6C17"/>
    <w:rsid w:val="00AC3C25"/>
    <w:rsid w:val="00AC46C0"/>
    <w:rsid w:val="00AC5E26"/>
    <w:rsid w:val="00AC79EA"/>
    <w:rsid w:val="00AD0F6C"/>
    <w:rsid w:val="00AD1197"/>
    <w:rsid w:val="00AD22DA"/>
    <w:rsid w:val="00AD2D23"/>
    <w:rsid w:val="00AD2EC6"/>
    <w:rsid w:val="00AD3C69"/>
    <w:rsid w:val="00AD46E2"/>
    <w:rsid w:val="00AD58FE"/>
    <w:rsid w:val="00AD5A11"/>
    <w:rsid w:val="00AE037F"/>
    <w:rsid w:val="00AE08B8"/>
    <w:rsid w:val="00AE198D"/>
    <w:rsid w:val="00AE2363"/>
    <w:rsid w:val="00AE447A"/>
    <w:rsid w:val="00AE4F08"/>
    <w:rsid w:val="00AE615B"/>
    <w:rsid w:val="00AF059A"/>
    <w:rsid w:val="00AF43BA"/>
    <w:rsid w:val="00AF579D"/>
    <w:rsid w:val="00AF6BD8"/>
    <w:rsid w:val="00AF6CF1"/>
    <w:rsid w:val="00AF74FD"/>
    <w:rsid w:val="00B04724"/>
    <w:rsid w:val="00B05998"/>
    <w:rsid w:val="00B068E0"/>
    <w:rsid w:val="00B07449"/>
    <w:rsid w:val="00B10363"/>
    <w:rsid w:val="00B11387"/>
    <w:rsid w:val="00B11CE0"/>
    <w:rsid w:val="00B1488E"/>
    <w:rsid w:val="00B14E3A"/>
    <w:rsid w:val="00B162DF"/>
    <w:rsid w:val="00B17842"/>
    <w:rsid w:val="00B207D1"/>
    <w:rsid w:val="00B23E8B"/>
    <w:rsid w:val="00B2713D"/>
    <w:rsid w:val="00B30E4E"/>
    <w:rsid w:val="00B3150C"/>
    <w:rsid w:val="00B3188A"/>
    <w:rsid w:val="00B3215F"/>
    <w:rsid w:val="00B33F9F"/>
    <w:rsid w:val="00B345C9"/>
    <w:rsid w:val="00B350F4"/>
    <w:rsid w:val="00B369F9"/>
    <w:rsid w:val="00B43ADC"/>
    <w:rsid w:val="00B43E28"/>
    <w:rsid w:val="00B452F5"/>
    <w:rsid w:val="00B457A3"/>
    <w:rsid w:val="00B45FD5"/>
    <w:rsid w:val="00B4644E"/>
    <w:rsid w:val="00B519D8"/>
    <w:rsid w:val="00B52FEC"/>
    <w:rsid w:val="00B53225"/>
    <w:rsid w:val="00B541B0"/>
    <w:rsid w:val="00B55589"/>
    <w:rsid w:val="00B5592C"/>
    <w:rsid w:val="00B607CF"/>
    <w:rsid w:val="00B63240"/>
    <w:rsid w:val="00B656CF"/>
    <w:rsid w:val="00B662E6"/>
    <w:rsid w:val="00B66B76"/>
    <w:rsid w:val="00B712B4"/>
    <w:rsid w:val="00B71E80"/>
    <w:rsid w:val="00B721B4"/>
    <w:rsid w:val="00B730AA"/>
    <w:rsid w:val="00B74A79"/>
    <w:rsid w:val="00B76167"/>
    <w:rsid w:val="00B76A96"/>
    <w:rsid w:val="00B77489"/>
    <w:rsid w:val="00B8234F"/>
    <w:rsid w:val="00B82E87"/>
    <w:rsid w:val="00B85A65"/>
    <w:rsid w:val="00B9044E"/>
    <w:rsid w:val="00B9055A"/>
    <w:rsid w:val="00B943FF"/>
    <w:rsid w:val="00B9463B"/>
    <w:rsid w:val="00B96556"/>
    <w:rsid w:val="00B96BBC"/>
    <w:rsid w:val="00B96E5B"/>
    <w:rsid w:val="00B973F2"/>
    <w:rsid w:val="00B97470"/>
    <w:rsid w:val="00BA0F8E"/>
    <w:rsid w:val="00BA1177"/>
    <w:rsid w:val="00BB0119"/>
    <w:rsid w:val="00BB08BB"/>
    <w:rsid w:val="00BB22E7"/>
    <w:rsid w:val="00BB45A5"/>
    <w:rsid w:val="00BB5EED"/>
    <w:rsid w:val="00BB7CAF"/>
    <w:rsid w:val="00BC0A24"/>
    <w:rsid w:val="00BC1331"/>
    <w:rsid w:val="00BC1D6F"/>
    <w:rsid w:val="00BC3A48"/>
    <w:rsid w:val="00BC4071"/>
    <w:rsid w:val="00BC442F"/>
    <w:rsid w:val="00BD015A"/>
    <w:rsid w:val="00BD2941"/>
    <w:rsid w:val="00BD2A05"/>
    <w:rsid w:val="00BD4AC5"/>
    <w:rsid w:val="00BD58F9"/>
    <w:rsid w:val="00BD6478"/>
    <w:rsid w:val="00BE1E7E"/>
    <w:rsid w:val="00BE4050"/>
    <w:rsid w:val="00BE4466"/>
    <w:rsid w:val="00BE4614"/>
    <w:rsid w:val="00BE6796"/>
    <w:rsid w:val="00BF2297"/>
    <w:rsid w:val="00BF22E4"/>
    <w:rsid w:val="00BF2890"/>
    <w:rsid w:val="00BF31B9"/>
    <w:rsid w:val="00BF3AE1"/>
    <w:rsid w:val="00BF52D2"/>
    <w:rsid w:val="00BF6352"/>
    <w:rsid w:val="00BF65FC"/>
    <w:rsid w:val="00BF70F4"/>
    <w:rsid w:val="00C00D40"/>
    <w:rsid w:val="00C012C1"/>
    <w:rsid w:val="00C02FB3"/>
    <w:rsid w:val="00C04640"/>
    <w:rsid w:val="00C049A4"/>
    <w:rsid w:val="00C04DFE"/>
    <w:rsid w:val="00C072B5"/>
    <w:rsid w:val="00C0748F"/>
    <w:rsid w:val="00C12D1C"/>
    <w:rsid w:val="00C14A46"/>
    <w:rsid w:val="00C15E4E"/>
    <w:rsid w:val="00C1767E"/>
    <w:rsid w:val="00C17FA0"/>
    <w:rsid w:val="00C20DDB"/>
    <w:rsid w:val="00C23B9A"/>
    <w:rsid w:val="00C23C94"/>
    <w:rsid w:val="00C24431"/>
    <w:rsid w:val="00C26E50"/>
    <w:rsid w:val="00C27A21"/>
    <w:rsid w:val="00C307F4"/>
    <w:rsid w:val="00C31659"/>
    <w:rsid w:val="00C324A3"/>
    <w:rsid w:val="00C33335"/>
    <w:rsid w:val="00C36401"/>
    <w:rsid w:val="00C3664D"/>
    <w:rsid w:val="00C41787"/>
    <w:rsid w:val="00C421A9"/>
    <w:rsid w:val="00C4238E"/>
    <w:rsid w:val="00C431C4"/>
    <w:rsid w:val="00C43C28"/>
    <w:rsid w:val="00C4642A"/>
    <w:rsid w:val="00C4721E"/>
    <w:rsid w:val="00C47889"/>
    <w:rsid w:val="00C50954"/>
    <w:rsid w:val="00C517DE"/>
    <w:rsid w:val="00C53722"/>
    <w:rsid w:val="00C540F4"/>
    <w:rsid w:val="00C54190"/>
    <w:rsid w:val="00C54750"/>
    <w:rsid w:val="00C5674F"/>
    <w:rsid w:val="00C56CBE"/>
    <w:rsid w:val="00C6445D"/>
    <w:rsid w:val="00C64744"/>
    <w:rsid w:val="00C655FE"/>
    <w:rsid w:val="00C65864"/>
    <w:rsid w:val="00C71C88"/>
    <w:rsid w:val="00C72E87"/>
    <w:rsid w:val="00C74CB2"/>
    <w:rsid w:val="00C7508D"/>
    <w:rsid w:val="00C75D37"/>
    <w:rsid w:val="00C7696A"/>
    <w:rsid w:val="00C806BC"/>
    <w:rsid w:val="00C8287E"/>
    <w:rsid w:val="00C85440"/>
    <w:rsid w:val="00C86DE5"/>
    <w:rsid w:val="00C9018A"/>
    <w:rsid w:val="00C9034B"/>
    <w:rsid w:val="00C91746"/>
    <w:rsid w:val="00C93505"/>
    <w:rsid w:val="00C94624"/>
    <w:rsid w:val="00C96BDA"/>
    <w:rsid w:val="00CA05BF"/>
    <w:rsid w:val="00CA1844"/>
    <w:rsid w:val="00CA5940"/>
    <w:rsid w:val="00CA5E33"/>
    <w:rsid w:val="00CA622D"/>
    <w:rsid w:val="00CB118A"/>
    <w:rsid w:val="00CB6A23"/>
    <w:rsid w:val="00CB7620"/>
    <w:rsid w:val="00CB7833"/>
    <w:rsid w:val="00CC5BDC"/>
    <w:rsid w:val="00CC65A4"/>
    <w:rsid w:val="00CC7296"/>
    <w:rsid w:val="00CC74BF"/>
    <w:rsid w:val="00CD03B5"/>
    <w:rsid w:val="00CD0A4B"/>
    <w:rsid w:val="00CD19A9"/>
    <w:rsid w:val="00CD37C0"/>
    <w:rsid w:val="00CD60FE"/>
    <w:rsid w:val="00CD7A3D"/>
    <w:rsid w:val="00CE1774"/>
    <w:rsid w:val="00CE2152"/>
    <w:rsid w:val="00CE67CC"/>
    <w:rsid w:val="00CF0032"/>
    <w:rsid w:val="00CF1233"/>
    <w:rsid w:val="00CF3FCF"/>
    <w:rsid w:val="00CF481B"/>
    <w:rsid w:val="00CF743A"/>
    <w:rsid w:val="00D02E57"/>
    <w:rsid w:val="00D04ACC"/>
    <w:rsid w:val="00D05BF4"/>
    <w:rsid w:val="00D0659E"/>
    <w:rsid w:val="00D11CD8"/>
    <w:rsid w:val="00D14005"/>
    <w:rsid w:val="00D239BE"/>
    <w:rsid w:val="00D2418E"/>
    <w:rsid w:val="00D255AF"/>
    <w:rsid w:val="00D25C51"/>
    <w:rsid w:val="00D25E88"/>
    <w:rsid w:val="00D26731"/>
    <w:rsid w:val="00D2704E"/>
    <w:rsid w:val="00D27CC2"/>
    <w:rsid w:val="00D30AD5"/>
    <w:rsid w:val="00D30CC8"/>
    <w:rsid w:val="00D32232"/>
    <w:rsid w:val="00D32B99"/>
    <w:rsid w:val="00D32D75"/>
    <w:rsid w:val="00D34386"/>
    <w:rsid w:val="00D3495A"/>
    <w:rsid w:val="00D3611A"/>
    <w:rsid w:val="00D377FC"/>
    <w:rsid w:val="00D441F6"/>
    <w:rsid w:val="00D46012"/>
    <w:rsid w:val="00D61F05"/>
    <w:rsid w:val="00D637D5"/>
    <w:rsid w:val="00D70442"/>
    <w:rsid w:val="00D74B2A"/>
    <w:rsid w:val="00D76546"/>
    <w:rsid w:val="00D765BC"/>
    <w:rsid w:val="00D81A4E"/>
    <w:rsid w:val="00D82033"/>
    <w:rsid w:val="00D87BB3"/>
    <w:rsid w:val="00D91C1D"/>
    <w:rsid w:val="00D928E2"/>
    <w:rsid w:val="00D930C9"/>
    <w:rsid w:val="00D93EF4"/>
    <w:rsid w:val="00D95811"/>
    <w:rsid w:val="00D97FE1"/>
    <w:rsid w:val="00DA1660"/>
    <w:rsid w:val="00DA1BD9"/>
    <w:rsid w:val="00DA2A9F"/>
    <w:rsid w:val="00DA359B"/>
    <w:rsid w:val="00DA736D"/>
    <w:rsid w:val="00DA7E63"/>
    <w:rsid w:val="00DB075E"/>
    <w:rsid w:val="00DB357B"/>
    <w:rsid w:val="00DB588A"/>
    <w:rsid w:val="00DB5CC3"/>
    <w:rsid w:val="00DB7779"/>
    <w:rsid w:val="00DB7E49"/>
    <w:rsid w:val="00DC06D5"/>
    <w:rsid w:val="00DC084B"/>
    <w:rsid w:val="00DC0B5E"/>
    <w:rsid w:val="00DC14C8"/>
    <w:rsid w:val="00DC37A5"/>
    <w:rsid w:val="00DC3CBB"/>
    <w:rsid w:val="00DC3E18"/>
    <w:rsid w:val="00DC41AE"/>
    <w:rsid w:val="00DC4441"/>
    <w:rsid w:val="00DC473D"/>
    <w:rsid w:val="00DC489C"/>
    <w:rsid w:val="00DC6356"/>
    <w:rsid w:val="00DC68E7"/>
    <w:rsid w:val="00DC75B2"/>
    <w:rsid w:val="00DD018B"/>
    <w:rsid w:val="00DD163B"/>
    <w:rsid w:val="00DD19BA"/>
    <w:rsid w:val="00DD1D55"/>
    <w:rsid w:val="00DD263F"/>
    <w:rsid w:val="00DD2983"/>
    <w:rsid w:val="00DD2B00"/>
    <w:rsid w:val="00DD2C15"/>
    <w:rsid w:val="00DD3D54"/>
    <w:rsid w:val="00DD577E"/>
    <w:rsid w:val="00DD7359"/>
    <w:rsid w:val="00DD79FB"/>
    <w:rsid w:val="00DE09BC"/>
    <w:rsid w:val="00DE1742"/>
    <w:rsid w:val="00DE2678"/>
    <w:rsid w:val="00DE2771"/>
    <w:rsid w:val="00DE42B8"/>
    <w:rsid w:val="00DE6460"/>
    <w:rsid w:val="00DE7658"/>
    <w:rsid w:val="00DF19BC"/>
    <w:rsid w:val="00DF4FA6"/>
    <w:rsid w:val="00DF5E76"/>
    <w:rsid w:val="00DF619F"/>
    <w:rsid w:val="00DF7718"/>
    <w:rsid w:val="00E00232"/>
    <w:rsid w:val="00E01C66"/>
    <w:rsid w:val="00E049A6"/>
    <w:rsid w:val="00E049CE"/>
    <w:rsid w:val="00E060B5"/>
    <w:rsid w:val="00E069C0"/>
    <w:rsid w:val="00E10DD6"/>
    <w:rsid w:val="00E12FC3"/>
    <w:rsid w:val="00E15EC9"/>
    <w:rsid w:val="00E1693A"/>
    <w:rsid w:val="00E1747A"/>
    <w:rsid w:val="00E21DC3"/>
    <w:rsid w:val="00E2254A"/>
    <w:rsid w:val="00E22E8D"/>
    <w:rsid w:val="00E25BB8"/>
    <w:rsid w:val="00E26B72"/>
    <w:rsid w:val="00E27012"/>
    <w:rsid w:val="00E27A8A"/>
    <w:rsid w:val="00E325FC"/>
    <w:rsid w:val="00E32E8B"/>
    <w:rsid w:val="00E3448A"/>
    <w:rsid w:val="00E37E67"/>
    <w:rsid w:val="00E42035"/>
    <w:rsid w:val="00E4235B"/>
    <w:rsid w:val="00E43ED3"/>
    <w:rsid w:val="00E43FEA"/>
    <w:rsid w:val="00E456DF"/>
    <w:rsid w:val="00E4589B"/>
    <w:rsid w:val="00E46209"/>
    <w:rsid w:val="00E46AAC"/>
    <w:rsid w:val="00E51813"/>
    <w:rsid w:val="00E518D0"/>
    <w:rsid w:val="00E51965"/>
    <w:rsid w:val="00E521BA"/>
    <w:rsid w:val="00E52371"/>
    <w:rsid w:val="00E52557"/>
    <w:rsid w:val="00E53865"/>
    <w:rsid w:val="00E54801"/>
    <w:rsid w:val="00E5499D"/>
    <w:rsid w:val="00E55AAD"/>
    <w:rsid w:val="00E6139E"/>
    <w:rsid w:val="00E627F0"/>
    <w:rsid w:val="00E63A11"/>
    <w:rsid w:val="00E652F8"/>
    <w:rsid w:val="00E6605B"/>
    <w:rsid w:val="00E66647"/>
    <w:rsid w:val="00E67039"/>
    <w:rsid w:val="00E71425"/>
    <w:rsid w:val="00E72959"/>
    <w:rsid w:val="00E746DD"/>
    <w:rsid w:val="00E757F3"/>
    <w:rsid w:val="00E80759"/>
    <w:rsid w:val="00E8135E"/>
    <w:rsid w:val="00E8278A"/>
    <w:rsid w:val="00E8366F"/>
    <w:rsid w:val="00E85028"/>
    <w:rsid w:val="00E859F5"/>
    <w:rsid w:val="00E86067"/>
    <w:rsid w:val="00E879C4"/>
    <w:rsid w:val="00E91C35"/>
    <w:rsid w:val="00EA162A"/>
    <w:rsid w:val="00EA1AFC"/>
    <w:rsid w:val="00EA1B09"/>
    <w:rsid w:val="00EA430C"/>
    <w:rsid w:val="00EA514D"/>
    <w:rsid w:val="00EA6391"/>
    <w:rsid w:val="00EA76A9"/>
    <w:rsid w:val="00EA7BF2"/>
    <w:rsid w:val="00EB1482"/>
    <w:rsid w:val="00EB1D91"/>
    <w:rsid w:val="00EB5039"/>
    <w:rsid w:val="00EB5626"/>
    <w:rsid w:val="00EB6318"/>
    <w:rsid w:val="00EB6A2E"/>
    <w:rsid w:val="00EC0B8F"/>
    <w:rsid w:val="00EC17E5"/>
    <w:rsid w:val="00EC18C5"/>
    <w:rsid w:val="00EC1985"/>
    <w:rsid w:val="00EC221E"/>
    <w:rsid w:val="00EC283F"/>
    <w:rsid w:val="00EC3FF9"/>
    <w:rsid w:val="00EC685E"/>
    <w:rsid w:val="00EC71D1"/>
    <w:rsid w:val="00EC7F2E"/>
    <w:rsid w:val="00ED17D3"/>
    <w:rsid w:val="00ED2ABD"/>
    <w:rsid w:val="00ED2D50"/>
    <w:rsid w:val="00ED2E93"/>
    <w:rsid w:val="00ED5810"/>
    <w:rsid w:val="00ED791F"/>
    <w:rsid w:val="00EE2004"/>
    <w:rsid w:val="00EE2F0C"/>
    <w:rsid w:val="00EE5996"/>
    <w:rsid w:val="00EE5B2C"/>
    <w:rsid w:val="00EE65B5"/>
    <w:rsid w:val="00EE7409"/>
    <w:rsid w:val="00EE7A6E"/>
    <w:rsid w:val="00EF125A"/>
    <w:rsid w:val="00EF2E03"/>
    <w:rsid w:val="00F000D9"/>
    <w:rsid w:val="00F013A2"/>
    <w:rsid w:val="00F01975"/>
    <w:rsid w:val="00F01A31"/>
    <w:rsid w:val="00F04850"/>
    <w:rsid w:val="00F0641E"/>
    <w:rsid w:val="00F07B33"/>
    <w:rsid w:val="00F11511"/>
    <w:rsid w:val="00F12090"/>
    <w:rsid w:val="00F135BA"/>
    <w:rsid w:val="00F151D8"/>
    <w:rsid w:val="00F1686C"/>
    <w:rsid w:val="00F22D9A"/>
    <w:rsid w:val="00F2488B"/>
    <w:rsid w:val="00F25990"/>
    <w:rsid w:val="00F309F4"/>
    <w:rsid w:val="00F30A3F"/>
    <w:rsid w:val="00F324E5"/>
    <w:rsid w:val="00F3262B"/>
    <w:rsid w:val="00F350BF"/>
    <w:rsid w:val="00F351E0"/>
    <w:rsid w:val="00F37773"/>
    <w:rsid w:val="00F4212C"/>
    <w:rsid w:val="00F43A10"/>
    <w:rsid w:val="00F44896"/>
    <w:rsid w:val="00F44FD9"/>
    <w:rsid w:val="00F50B11"/>
    <w:rsid w:val="00F51875"/>
    <w:rsid w:val="00F51969"/>
    <w:rsid w:val="00F51B7A"/>
    <w:rsid w:val="00F51F6B"/>
    <w:rsid w:val="00F533AA"/>
    <w:rsid w:val="00F53D32"/>
    <w:rsid w:val="00F61BBB"/>
    <w:rsid w:val="00F638C9"/>
    <w:rsid w:val="00F640B1"/>
    <w:rsid w:val="00F64525"/>
    <w:rsid w:val="00F67574"/>
    <w:rsid w:val="00F71CEA"/>
    <w:rsid w:val="00F745D3"/>
    <w:rsid w:val="00F7499B"/>
    <w:rsid w:val="00F76D28"/>
    <w:rsid w:val="00F84554"/>
    <w:rsid w:val="00F86DFD"/>
    <w:rsid w:val="00F90751"/>
    <w:rsid w:val="00F91FB8"/>
    <w:rsid w:val="00F92B30"/>
    <w:rsid w:val="00F92E7F"/>
    <w:rsid w:val="00F94121"/>
    <w:rsid w:val="00F95A0C"/>
    <w:rsid w:val="00F97518"/>
    <w:rsid w:val="00FA17C5"/>
    <w:rsid w:val="00FA201E"/>
    <w:rsid w:val="00FA21D9"/>
    <w:rsid w:val="00FA410C"/>
    <w:rsid w:val="00FA42A9"/>
    <w:rsid w:val="00FA50A4"/>
    <w:rsid w:val="00FA5E00"/>
    <w:rsid w:val="00FA72A9"/>
    <w:rsid w:val="00FB0083"/>
    <w:rsid w:val="00FB00FF"/>
    <w:rsid w:val="00FB23CE"/>
    <w:rsid w:val="00FB43DE"/>
    <w:rsid w:val="00FB5B18"/>
    <w:rsid w:val="00FB6194"/>
    <w:rsid w:val="00FC0667"/>
    <w:rsid w:val="00FC283A"/>
    <w:rsid w:val="00FC2914"/>
    <w:rsid w:val="00FC4017"/>
    <w:rsid w:val="00FC41E0"/>
    <w:rsid w:val="00FC4D11"/>
    <w:rsid w:val="00FC50D0"/>
    <w:rsid w:val="00FC5C5C"/>
    <w:rsid w:val="00FC5C69"/>
    <w:rsid w:val="00FD0AC5"/>
    <w:rsid w:val="00FD166E"/>
    <w:rsid w:val="00FD55EA"/>
    <w:rsid w:val="00FD56A3"/>
    <w:rsid w:val="00FE043D"/>
    <w:rsid w:val="00FE538F"/>
    <w:rsid w:val="00FE5ED9"/>
    <w:rsid w:val="00FF1296"/>
    <w:rsid w:val="00FF2143"/>
    <w:rsid w:val="00FF235B"/>
    <w:rsid w:val="00FF35AF"/>
    <w:rsid w:val="00FF46BB"/>
    <w:rsid w:val="00FF4985"/>
    <w:rsid w:val="00FF5883"/>
    <w:rsid w:val="00FF6C14"/>
    <w:rsid w:val="00FF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EE2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4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9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04B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25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F61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619F"/>
  </w:style>
  <w:style w:type="paragraph" w:styleId="Footer">
    <w:name w:val="footer"/>
    <w:basedOn w:val="Normal"/>
    <w:link w:val="FooterChar"/>
    <w:uiPriority w:val="99"/>
    <w:unhideWhenUsed/>
    <w:rsid w:val="00DF61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19F"/>
  </w:style>
  <w:style w:type="character" w:styleId="CommentReference">
    <w:name w:val="annotation reference"/>
    <w:uiPriority w:val="99"/>
    <w:unhideWhenUsed/>
    <w:rsid w:val="00110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B32"/>
    <w:pPr>
      <w:spacing w:before="120" w:after="240" w:line="360" w:lineRule="auto"/>
      <w:ind w:firstLine="432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B3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B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B3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6DF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DFD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62C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E67"/>
    <w:pPr>
      <w:spacing w:before="0" w:after="0" w:line="240" w:lineRule="auto"/>
      <w:ind w:firstLine="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E6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94624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01C6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3E305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2C64D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04C8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C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4C8E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C8E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83952"/>
  </w:style>
  <w:style w:type="paragraph" w:styleId="Revision">
    <w:name w:val="Revision"/>
    <w:hidden/>
    <w:uiPriority w:val="99"/>
    <w:semiHidden/>
    <w:rsid w:val="007D5860"/>
  </w:style>
  <w:style w:type="character" w:customStyle="1" w:styleId="a">
    <w:name w:val="_"/>
    <w:basedOn w:val="DefaultParagraphFont"/>
    <w:rsid w:val="007C16D4"/>
  </w:style>
  <w:style w:type="character" w:customStyle="1" w:styleId="r-search-result">
    <w:name w:val="r-search-result"/>
    <w:basedOn w:val="DefaultParagraphFont"/>
    <w:rsid w:val="007C16D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163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6D29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04B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8A04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B008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4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9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04B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25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F61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619F"/>
  </w:style>
  <w:style w:type="paragraph" w:styleId="Footer">
    <w:name w:val="footer"/>
    <w:basedOn w:val="Normal"/>
    <w:link w:val="FooterChar"/>
    <w:uiPriority w:val="99"/>
    <w:unhideWhenUsed/>
    <w:rsid w:val="00DF61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19F"/>
  </w:style>
  <w:style w:type="character" w:styleId="CommentReference">
    <w:name w:val="annotation reference"/>
    <w:uiPriority w:val="99"/>
    <w:unhideWhenUsed/>
    <w:rsid w:val="00110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B32"/>
    <w:pPr>
      <w:spacing w:before="120" w:after="240" w:line="360" w:lineRule="auto"/>
      <w:ind w:firstLine="432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B3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B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B3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6DF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DFD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62C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E67"/>
    <w:pPr>
      <w:spacing w:before="0" w:after="0" w:line="240" w:lineRule="auto"/>
      <w:ind w:firstLine="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E6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94624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01C6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3E305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2C64D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04C8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C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4C8E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C8E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83952"/>
  </w:style>
  <w:style w:type="paragraph" w:styleId="Revision">
    <w:name w:val="Revision"/>
    <w:hidden/>
    <w:uiPriority w:val="99"/>
    <w:semiHidden/>
    <w:rsid w:val="007D5860"/>
  </w:style>
  <w:style w:type="character" w:customStyle="1" w:styleId="a">
    <w:name w:val="_"/>
    <w:basedOn w:val="DefaultParagraphFont"/>
    <w:rsid w:val="007C16D4"/>
  </w:style>
  <w:style w:type="character" w:customStyle="1" w:styleId="r-search-result">
    <w:name w:val="r-search-result"/>
    <w:basedOn w:val="DefaultParagraphFont"/>
    <w:rsid w:val="007C16D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163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6D29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04B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8A04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B008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9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40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5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0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7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2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2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7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8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32" Type="http://schemas.microsoft.com/office/2018/08/relationships/commentsExtensible" Target="commentsExtensible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36C7A10F381D4E88E7594C8FB4B50D" ma:contentTypeVersion="7" ma:contentTypeDescription="Create a new document." ma:contentTypeScope="" ma:versionID="3acf4adc3ec1b9fcfbe2a092a3d7e19e">
  <xsd:schema xmlns:xsd="http://www.w3.org/2001/XMLSchema" xmlns:xs="http://www.w3.org/2001/XMLSchema" xmlns:p="http://schemas.microsoft.com/office/2006/metadata/properties" xmlns:ns3="fdb7a36e-d7ca-478c-b07a-6062c9990694" xmlns:ns4="ec52d063-1148-424b-818f-f40bb6a87685" targetNamespace="http://schemas.microsoft.com/office/2006/metadata/properties" ma:root="true" ma:fieldsID="cb8cae9c8f45e5f1a202e870fdf5f600" ns3:_="" ns4:_="">
    <xsd:import namespace="fdb7a36e-d7ca-478c-b07a-6062c9990694"/>
    <xsd:import namespace="ec52d063-1148-424b-818f-f40bb6a876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b7a36e-d7ca-478c-b07a-6062c99906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52d063-1148-424b-818f-f40bb6a8768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F84F54-72CB-4200-8F46-C334A3AF14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E3ED985-87D1-4782-8234-1286577516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b7a36e-d7ca-478c-b07a-6062c9990694"/>
    <ds:schemaRef ds:uri="ec52d063-1148-424b-818f-f40bb6a876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75E155-EFD7-4F3E-9E5C-100995D4CBA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CF3CFD6-B281-4504-B7A9-5B6949DB4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Collins</dc:creator>
  <cp:lastModifiedBy>Harishankar  S V</cp:lastModifiedBy>
  <cp:revision>3</cp:revision>
  <dcterms:created xsi:type="dcterms:W3CDTF">2020-12-08T00:57:00Z</dcterms:created>
  <dcterms:modified xsi:type="dcterms:W3CDTF">2020-12-08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36C7A10F381D4E88E7594C8FB4B50D</vt:lpwstr>
  </property>
</Properties>
</file>